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2A14" w:rsidRDefault="006C2A14" w:rsidP="006C2A14">
      <w:pPr>
        <w:pStyle w:val="Heading2"/>
        <w:rPr>
          <w:lang w:val="en-US"/>
        </w:rPr>
      </w:pPr>
      <w:r w:rsidRPr="00F93F8C">
        <w:rPr>
          <w:lang w:val="en-US"/>
        </w:rPr>
        <w:t>SUPPLEMENTARY DATA (ANNEX)</w:t>
      </w:r>
    </w:p>
    <w:p w:rsidR="006C2A14" w:rsidRPr="00F93F8C" w:rsidRDefault="006C2A14" w:rsidP="006C2A14">
      <w:pPr>
        <w:rPr>
          <w:rFonts w:ascii="Calibri" w:eastAsia="Calibri" w:hAnsi="Calibri" w:cs="Calibri"/>
          <w:color w:val="5B9BD5" w:themeColor="accent1"/>
          <w:sz w:val="24"/>
          <w:szCs w:val="24"/>
          <w:lang w:val="en-US"/>
        </w:rPr>
      </w:pPr>
    </w:p>
    <w:p w:rsidR="006C2A14" w:rsidRDefault="006C2A14" w:rsidP="006C2A14">
      <w:pPr>
        <w:rPr>
          <w:rFonts w:ascii="Calibri" w:eastAsia="Calibri" w:hAnsi="Calibri" w:cs="Calibri"/>
          <w:sz w:val="18"/>
          <w:szCs w:val="18"/>
          <w:lang w:val="en-US"/>
        </w:rPr>
      </w:pPr>
    </w:p>
    <w:p w:rsidR="006C2A14" w:rsidRPr="009948D7" w:rsidRDefault="006C2A14" w:rsidP="006C2A14">
      <w:pPr>
        <w:rPr>
          <w:rFonts w:ascii="Calibri" w:eastAsia="Calibri" w:hAnsi="Calibri" w:cs="Calibri"/>
          <w:sz w:val="18"/>
          <w:szCs w:val="18"/>
          <w:lang w:val="en-US"/>
        </w:rPr>
      </w:pPr>
      <w:r w:rsidRPr="009948D7">
        <w:rPr>
          <w:rFonts w:ascii="Calibri" w:eastAsia="Calibri" w:hAnsi="Calibri" w:cs="Calibri"/>
          <w:noProof/>
          <w:sz w:val="18"/>
          <w:szCs w:val="18"/>
          <w:lang w:eastAsia="en-IN"/>
        </w:rPr>
        <w:drawing>
          <wp:inline distT="0" distB="0" distL="0" distR="0" wp14:anchorId="1F1AC144" wp14:editId="60751209">
            <wp:extent cx="4494268" cy="3343564"/>
            <wp:effectExtent l="0" t="0" r="190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2185"/>
                    <a:stretch/>
                  </pic:blipFill>
                  <pic:spPr bwMode="auto">
                    <a:xfrm>
                      <a:off x="0" y="0"/>
                      <a:ext cx="4494268" cy="3343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2A14" w:rsidRPr="009948D7" w:rsidRDefault="006C2A14" w:rsidP="006C2A14">
      <w:pPr>
        <w:spacing w:after="120" w:line="240" w:lineRule="auto"/>
        <w:jc w:val="both"/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  <w:r w:rsidRPr="009948D7"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t xml:space="preserve">Figure 8: </w:t>
      </w:r>
      <w: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t xml:space="preserve">Rwanda - </w:t>
      </w:r>
      <w:r w:rsidRPr="009948D7"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t xml:space="preserve">Mapping of health facilities in the final sample </w:t>
      </w:r>
    </w:p>
    <w:p w:rsidR="006C2A14" w:rsidRDefault="006C2A14" w:rsidP="006C2A14">
      <w:pP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  <w:r w:rsidRPr="009948D7"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br w:type="page"/>
      </w:r>
    </w:p>
    <w:p w:rsidR="006C2A14" w:rsidRDefault="006C2A14" w:rsidP="006C2A14">
      <w:pP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  <w:r w:rsidRPr="003C546A">
        <w:rPr>
          <w:noProof/>
          <w:lang w:eastAsia="en-IN"/>
        </w:rPr>
        <w:lastRenderedPageBreak/>
        <w:drawing>
          <wp:inline distT="0" distB="0" distL="0" distR="0" wp14:anchorId="0641D64A" wp14:editId="26C68164">
            <wp:extent cx="5638800" cy="1875790"/>
            <wp:effectExtent l="0" t="0" r="19050" b="0"/>
            <wp:docPr id="40" name="Diagram 40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6C2A14" w:rsidRDefault="006C2A14" w:rsidP="006C2A14">
      <w:pP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</w:p>
    <w:p w:rsidR="006C2A14" w:rsidRDefault="006C2A14" w:rsidP="006C2A14">
      <w:pP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  <w:r w:rsidRPr="007F212F"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t xml:space="preserve">Figure 9: </w:t>
      </w:r>
      <w: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t xml:space="preserve">Tanzania - </w:t>
      </w:r>
      <w:r w:rsidRPr="007F212F"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t>Purposive sampling of regions</w:t>
      </w:r>
    </w:p>
    <w:p w:rsidR="006C2A14" w:rsidRDefault="006C2A14" w:rsidP="006C2A14">
      <w:pP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  <w: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  <w:br w:type="page"/>
      </w:r>
    </w:p>
    <w:p w:rsidR="006C2A14" w:rsidRDefault="006C2A14" w:rsidP="006C2A14">
      <w:pP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</w:p>
    <w:p w:rsidR="006C2A14" w:rsidRPr="009948D7" w:rsidRDefault="006C2A14" w:rsidP="006C2A14">
      <w:pPr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</w:p>
    <w:p w:rsidR="006C2A14" w:rsidRPr="009948D7" w:rsidRDefault="006C2A14" w:rsidP="006C2A14">
      <w:pPr>
        <w:rPr>
          <w:rFonts w:ascii="Calibri" w:hAnsi="Calibri" w:cs="Calibri"/>
          <w:sz w:val="18"/>
          <w:szCs w:val="18"/>
        </w:rPr>
      </w:pPr>
      <w:r w:rsidRPr="009948D7">
        <w:rPr>
          <w:rFonts w:ascii="Calibri" w:hAnsi="Calibri" w:cs="Calibri"/>
          <w:noProof/>
          <w:sz w:val="18"/>
          <w:szCs w:val="18"/>
          <w:lang w:eastAsia="en-IN"/>
        </w:rPr>
        <w:drawing>
          <wp:inline distT="0" distB="0" distL="0" distR="0" wp14:anchorId="285EAF1F" wp14:editId="53711147">
            <wp:extent cx="5593080" cy="1356360"/>
            <wp:effectExtent l="0" t="0" r="7620" b="0"/>
            <wp:docPr id="31" name="Diagram 3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3C0CD9-5414-42D1-8BAA-1DD10E4C30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6C2A14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  <w:r w:rsidRPr="009948D7">
        <w:rPr>
          <w:rFonts w:ascii="Calibri" w:hAnsi="Calibri" w:cs="Calibri"/>
          <w:szCs w:val="18"/>
          <w:lang w:val="en-US"/>
        </w:rPr>
        <w:t xml:space="preserve">Figure </w:t>
      </w:r>
      <w:r>
        <w:rPr>
          <w:rFonts w:ascii="Calibri" w:hAnsi="Calibri" w:cs="Calibri"/>
          <w:szCs w:val="18"/>
          <w:lang w:val="en-US"/>
        </w:rPr>
        <w:t>10</w:t>
      </w:r>
      <w:r w:rsidRPr="009948D7">
        <w:rPr>
          <w:rFonts w:ascii="Calibri" w:hAnsi="Calibri" w:cs="Calibri"/>
          <w:szCs w:val="18"/>
          <w:lang w:val="en-US"/>
        </w:rPr>
        <w:t xml:space="preserve">: </w:t>
      </w:r>
      <w:r>
        <w:rPr>
          <w:rFonts w:ascii="Calibri" w:hAnsi="Calibri" w:cs="Calibri"/>
          <w:szCs w:val="18"/>
          <w:lang w:val="en-US"/>
        </w:rPr>
        <w:t xml:space="preserve">Tanzania - </w:t>
      </w:r>
      <w:r w:rsidRPr="009948D7">
        <w:rPr>
          <w:rFonts w:ascii="Calibri" w:hAnsi="Calibri" w:cs="Calibri"/>
          <w:szCs w:val="18"/>
          <w:lang w:val="en-US"/>
        </w:rPr>
        <w:t>Sample composition depicting 3 sample selection stages from region to health facility level</w:t>
      </w:r>
      <w:r w:rsidRPr="00CA01F4">
        <w:rPr>
          <w:rFonts w:ascii="Calibri" w:hAnsi="Calibri" w:cs="Calibri"/>
          <w:i/>
          <w:iCs/>
          <w:szCs w:val="18"/>
          <w:lang w:val="en-US"/>
        </w:rPr>
        <w:t>. [HF = health facility]</w:t>
      </w:r>
    </w:p>
    <w:p w:rsidR="006C2A14" w:rsidRPr="009948D7" w:rsidRDefault="006C2A14" w:rsidP="006C2A14">
      <w:pPr>
        <w:rPr>
          <w:rFonts w:ascii="Calibri" w:eastAsiaTheme="minorEastAsia" w:hAnsi="Calibri" w:cs="Calibri"/>
          <w:bCs/>
          <w:color w:val="2E74B5" w:themeColor="accent1" w:themeShade="BF"/>
          <w:sz w:val="18"/>
          <w:szCs w:val="18"/>
          <w:lang w:val="en-US"/>
        </w:rPr>
      </w:pPr>
      <w:r>
        <w:rPr>
          <w:rFonts w:ascii="Calibri" w:hAnsi="Calibri" w:cs="Calibri"/>
          <w:szCs w:val="18"/>
          <w:lang w:val="en-US"/>
        </w:rPr>
        <w:br w:type="page"/>
      </w:r>
    </w:p>
    <w:p w:rsidR="006C2A14" w:rsidRPr="009948D7" w:rsidRDefault="006C2A14" w:rsidP="006C2A14">
      <w:pPr>
        <w:spacing w:after="120" w:line="240" w:lineRule="auto"/>
        <w:jc w:val="both"/>
        <w:rPr>
          <w:rFonts w:ascii="Calibri" w:eastAsia="Yu Mincho" w:hAnsi="Calibri" w:cs="Calibri"/>
          <w:bCs/>
          <w:color w:val="2F5496"/>
          <w:sz w:val="18"/>
          <w:szCs w:val="18"/>
          <w:lang w:val="en-US"/>
        </w:rPr>
      </w:pPr>
    </w:p>
    <w:p w:rsidR="006C2A14" w:rsidRPr="009948D7" w:rsidRDefault="006C2A14" w:rsidP="006C2A14">
      <w:pPr>
        <w:rPr>
          <w:rFonts w:ascii="Calibri" w:eastAsia="Calibri" w:hAnsi="Calibri" w:cs="Calibri"/>
          <w:sz w:val="18"/>
          <w:szCs w:val="18"/>
          <w:lang w:val="en-US"/>
        </w:rPr>
      </w:pPr>
      <w:r w:rsidRPr="009948D7">
        <w:rPr>
          <w:rFonts w:ascii="Calibri" w:eastAsia="Calibri" w:hAnsi="Calibri" w:cs="Calibri"/>
          <w:noProof/>
          <w:sz w:val="18"/>
          <w:szCs w:val="18"/>
          <w:lang w:eastAsia="en-IN"/>
        </w:rPr>
        <w:drawing>
          <wp:inline distT="0" distB="0" distL="0" distR="0" wp14:anchorId="33B0A28A" wp14:editId="1A58687E">
            <wp:extent cx="5731510" cy="5429055"/>
            <wp:effectExtent l="0" t="0" r="2540" b="635"/>
            <wp:docPr id="15" name="Picture 7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9D18B7-C152-C890-5CC0-33FBC65414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09D18B7-C152-C890-5CC0-33FBC65414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t="10341" b="5646"/>
                    <a:stretch/>
                  </pic:blipFill>
                  <pic:spPr bwMode="auto">
                    <a:xfrm>
                      <a:off x="0" y="0"/>
                      <a:ext cx="5731510" cy="5429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2A14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  <w:r w:rsidRPr="009948D7">
        <w:rPr>
          <w:rFonts w:ascii="Calibri" w:hAnsi="Calibri" w:cs="Calibri"/>
          <w:szCs w:val="18"/>
          <w:lang w:val="en-US"/>
        </w:rPr>
        <w:t>Figure 1</w:t>
      </w:r>
      <w:r>
        <w:rPr>
          <w:rFonts w:ascii="Calibri" w:hAnsi="Calibri" w:cs="Calibri"/>
          <w:szCs w:val="18"/>
          <w:lang w:val="en-US"/>
        </w:rPr>
        <w:t>1</w:t>
      </w:r>
      <w:r w:rsidRPr="009948D7">
        <w:rPr>
          <w:rFonts w:ascii="Calibri" w:hAnsi="Calibri" w:cs="Calibri"/>
          <w:szCs w:val="18"/>
          <w:lang w:val="en-US"/>
        </w:rPr>
        <w:t>: Competency of H</w:t>
      </w:r>
      <w:r>
        <w:rPr>
          <w:rFonts w:ascii="Calibri" w:hAnsi="Calibri" w:cs="Calibri"/>
          <w:szCs w:val="18"/>
          <w:lang w:val="en-US"/>
        </w:rPr>
        <w:t xml:space="preserve">ealth </w:t>
      </w:r>
      <w:r w:rsidRPr="009948D7">
        <w:rPr>
          <w:rFonts w:ascii="Calibri" w:hAnsi="Calibri" w:cs="Calibri"/>
          <w:szCs w:val="18"/>
          <w:lang w:val="en-US"/>
        </w:rPr>
        <w:t>C</w:t>
      </w:r>
      <w:r>
        <w:rPr>
          <w:rFonts w:ascii="Calibri" w:hAnsi="Calibri" w:cs="Calibri"/>
          <w:szCs w:val="18"/>
          <w:lang w:val="en-US"/>
        </w:rPr>
        <w:t>entre</w:t>
      </w:r>
      <w:r w:rsidRPr="009948D7">
        <w:rPr>
          <w:rFonts w:ascii="Calibri" w:hAnsi="Calibri" w:cs="Calibri"/>
          <w:szCs w:val="18"/>
          <w:lang w:val="en-US"/>
        </w:rPr>
        <w:t xml:space="preserve"> (n = 42) and D</w:t>
      </w:r>
      <w:r>
        <w:rPr>
          <w:rFonts w:ascii="Calibri" w:hAnsi="Calibri" w:cs="Calibri"/>
          <w:szCs w:val="18"/>
          <w:lang w:val="en-US"/>
        </w:rPr>
        <w:t xml:space="preserve">istrict </w:t>
      </w:r>
      <w:r w:rsidRPr="009948D7">
        <w:rPr>
          <w:rFonts w:ascii="Calibri" w:hAnsi="Calibri" w:cs="Calibri"/>
          <w:szCs w:val="18"/>
          <w:lang w:val="en-US"/>
        </w:rPr>
        <w:t>H</w:t>
      </w:r>
      <w:r>
        <w:rPr>
          <w:rFonts w:ascii="Calibri" w:hAnsi="Calibri" w:cs="Calibri"/>
          <w:szCs w:val="18"/>
          <w:lang w:val="en-US"/>
        </w:rPr>
        <w:t>ospital</w:t>
      </w:r>
      <w:r w:rsidRPr="009948D7">
        <w:rPr>
          <w:rFonts w:ascii="Calibri" w:hAnsi="Calibri" w:cs="Calibri"/>
          <w:szCs w:val="18"/>
          <w:lang w:val="en-US"/>
        </w:rPr>
        <w:t xml:space="preserve"> (n = 16) staff to use the e-Tracker</w:t>
      </w:r>
    </w:p>
    <w:p w:rsidR="006C2A14" w:rsidRDefault="006C2A14" w:rsidP="006C2A14">
      <w:pPr>
        <w:rPr>
          <w:rFonts w:ascii="Calibri" w:eastAsiaTheme="minorEastAsia" w:hAnsi="Calibri" w:cs="Calibri"/>
          <w:bCs/>
          <w:color w:val="2E74B5" w:themeColor="accent1" w:themeShade="BF"/>
          <w:sz w:val="18"/>
          <w:szCs w:val="18"/>
          <w:lang w:val="en-US"/>
        </w:rPr>
      </w:pPr>
      <w:r>
        <w:rPr>
          <w:rFonts w:ascii="Calibri" w:hAnsi="Calibri" w:cs="Calibri"/>
          <w:szCs w:val="18"/>
          <w:lang w:val="en-US"/>
        </w:rPr>
        <w:br w:type="page"/>
      </w:r>
    </w:p>
    <w:p w:rsidR="006C2A14" w:rsidRPr="009948D7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</w:p>
    <w:p w:rsidR="006C2A14" w:rsidRPr="009948D7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  <w:r w:rsidRPr="009948D7">
        <w:rPr>
          <w:rFonts w:ascii="Calibri" w:hAnsi="Calibri" w:cs="Calibri"/>
          <w:noProof/>
          <w:szCs w:val="18"/>
          <w:lang w:val="en-IN" w:eastAsia="en-IN"/>
        </w:rPr>
        <w:drawing>
          <wp:inline distT="0" distB="0" distL="0" distR="0" wp14:anchorId="4CAD73E1" wp14:editId="35434ADE">
            <wp:extent cx="5731087" cy="1150706"/>
            <wp:effectExtent l="0" t="0" r="3175" b="0"/>
            <wp:docPr id="55" name="Picture 55" descr="A blue and white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A blue and white bar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1510" cy="1150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2A14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  <w:r w:rsidRPr="009948D7">
        <w:rPr>
          <w:rFonts w:ascii="Calibri" w:hAnsi="Calibri" w:cs="Calibri"/>
          <w:szCs w:val="18"/>
          <w:lang w:val="en-US"/>
        </w:rPr>
        <w:t>Figure 1</w:t>
      </w:r>
      <w:r>
        <w:rPr>
          <w:rFonts w:ascii="Calibri" w:hAnsi="Calibri" w:cs="Calibri"/>
          <w:szCs w:val="18"/>
          <w:lang w:val="en-US"/>
        </w:rPr>
        <w:t>2</w:t>
      </w:r>
      <w:r w:rsidRPr="009948D7">
        <w:rPr>
          <w:rFonts w:ascii="Calibri" w:hAnsi="Calibri" w:cs="Calibri"/>
          <w:szCs w:val="18"/>
          <w:lang w:val="en-US"/>
        </w:rPr>
        <w:t xml:space="preserve">: </w:t>
      </w:r>
      <w:r>
        <w:rPr>
          <w:rFonts w:ascii="Calibri" w:hAnsi="Calibri" w:cs="Calibri"/>
          <w:szCs w:val="18"/>
          <w:lang w:val="en-US"/>
        </w:rPr>
        <w:t xml:space="preserve">Tanzania - </w:t>
      </w:r>
      <w:r w:rsidRPr="009948D7">
        <w:rPr>
          <w:rFonts w:ascii="Calibri" w:hAnsi="Calibri" w:cs="Calibri"/>
          <w:szCs w:val="18"/>
          <w:lang w:val="en-US"/>
        </w:rPr>
        <w:t>Competency of HF users using the tool (%)</w:t>
      </w:r>
      <w:r>
        <w:rPr>
          <w:rFonts w:ascii="Calibri" w:hAnsi="Calibri" w:cs="Calibri"/>
          <w:szCs w:val="18"/>
          <w:lang w:val="en-US"/>
        </w:rPr>
        <w:t xml:space="preserve"> </w:t>
      </w:r>
      <w:r w:rsidRPr="00D85F59">
        <w:rPr>
          <w:rFonts w:ascii="Calibri" w:hAnsi="Calibri" w:cs="Calibri"/>
          <w:i/>
          <w:iCs/>
          <w:szCs w:val="18"/>
          <w:lang w:val="en-US"/>
        </w:rPr>
        <w:t xml:space="preserve">[VIMS = Vaccine Information Management System; </w:t>
      </w:r>
      <w:proofErr w:type="spellStart"/>
      <w:r w:rsidRPr="00D85F59">
        <w:rPr>
          <w:rFonts w:ascii="Calibri" w:hAnsi="Calibri" w:cs="Calibri"/>
          <w:i/>
          <w:iCs/>
          <w:szCs w:val="18"/>
          <w:lang w:val="en-US"/>
        </w:rPr>
        <w:t>TImR</w:t>
      </w:r>
      <w:proofErr w:type="spellEnd"/>
      <w:r w:rsidRPr="00D85F59">
        <w:rPr>
          <w:rFonts w:ascii="Calibri" w:hAnsi="Calibri" w:cs="Calibri"/>
          <w:i/>
          <w:iCs/>
          <w:szCs w:val="18"/>
          <w:lang w:val="en-US"/>
        </w:rPr>
        <w:t xml:space="preserve"> = Tanzania Immunization Registry; IR = Immunization Register]</w:t>
      </w:r>
    </w:p>
    <w:p w:rsidR="006C2A14" w:rsidRDefault="006C2A14" w:rsidP="006C2A14">
      <w:pPr>
        <w:rPr>
          <w:rFonts w:ascii="Calibri" w:eastAsiaTheme="minorEastAsia" w:hAnsi="Calibri" w:cs="Calibri"/>
          <w:bCs/>
          <w:color w:val="2E74B5" w:themeColor="accent1" w:themeShade="BF"/>
          <w:sz w:val="18"/>
          <w:szCs w:val="18"/>
          <w:lang w:val="en-US"/>
        </w:rPr>
      </w:pPr>
      <w:r>
        <w:rPr>
          <w:rFonts w:ascii="Calibri" w:hAnsi="Calibri" w:cs="Calibri"/>
          <w:szCs w:val="18"/>
          <w:lang w:val="en-US"/>
        </w:rPr>
        <w:br w:type="page"/>
      </w:r>
    </w:p>
    <w:p w:rsidR="006C2A14" w:rsidRPr="009948D7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</w:p>
    <w:p w:rsidR="006C2A14" w:rsidRPr="009948D7" w:rsidRDefault="006C2A14" w:rsidP="006C2A14">
      <w:pPr>
        <w:rPr>
          <w:rFonts w:ascii="Calibri" w:eastAsia="Calibri" w:hAnsi="Calibri" w:cs="Calibri"/>
          <w:color w:val="1F4E79" w:themeColor="accent1" w:themeShade="80"/>
          <w:spacing w:val="15"/>
          <w:sz w:val="18"/>
          <w:szCs w:val="18"/>
        </w:rPr>
      </w:pPr>
      <w:r w:rsidRPr="009948D7">
        <w:rPr>
          <w:rFonts w:ascii="Calibri" w:hAnsi="Calibri" w:cs="Calibri"/>
          <w:noProof/>
          <w:sz w:val="18"/>
          <w:szCs w:val="18"/>
          <w:lang w:eastAsia="en-IN"/>
        </w:rPr>
        <w:drawing>
          <wp:inline distT="0" distB="0" distL="0" distR="0" wp14:anchorId="719BEF1A" wp14:editId="0630AB17">
            <wp:extent cx="5731239" cy="4540942"/>
            <wp:effectExtent l="0" t="0" r="3175" b="0"/>
            <wp:docPr id="67" name="Picture 6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1510" cy="454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2A14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  <w:r w:rsidRPr="009948D7">
        <w:rPr>
          <w:rFonts w:ascii="Calibri" w:hAnsi="Calibri" w:cs="Calibri"/>
          <w:szCs w:val="18"/>
          <w:lang w:val="en-US"/>
        </w:rPr>
        <w:t>Figure 1</w:t>
      </w:r>
      <w:r>
        <w:rPr>
          <w:rFonts w:ascii="Calibri" w:hAnsi="Calibri" w:cs="Calibri"/>
          <w:szCs w:val="18"/>
          <w:lang w:val="en-US"/>
        </w:rPr>
        <w:t>3</w:t>
      </w:r>
      <w:r w:rsidRPr="009948D7">
        <w:rPr>
          <w:rFonts w:ascii="Calibri" w:hAnsi="Calibri" w:cs="Calibri"/>
          <w:szCs w:val="18"/>
          <w:lang w:val="en-US"/>
        </w:rPr>
        <w:t xml:space="preserve">: Competency of </w:t>
      </w:r>
      <w:proofErr w:type="spellStart"/>
      <w:r w:rsidRPr="009948D7">
        <w:rPr>
          <w:rFonts w:ascii="Calibri" w:hAnsi="Calibri" w:cs="Calibri"/>
          <w:szCs w:val="18"/>
          <w:lang w:val="en-US"/>
        </w:rPr>
        <w:t>VIMS+</w:t>
      </w:r>
      <w:r w:rsidRPr="009948D7" w:rsidDel="00EC6380">
        <w:rPr>
          <w:rFonts w:ascii="Calibri" w:hAnsi="Calibri" w:cs="Calibri"/>
          <w:szCs w:val="18"/>
          <w:lang w:val="en-US"/>
        </w:rPr>
        <w:t>TImR</w:t>
      </w:r>
      <w:proofErr w:type="spellEnd"/>
      <w:r w:rsidRPr="009948D7">
        <w:rPr>
          <w:rFonts w:ascii="Calibri" w:hAnsi="Calibri" w:cs="Calibri"/>
          <w:szCs w:val="18"/>
          <w:lang w:val="en-US"/>
        </w:rPr>
        <w:t xml:space="preserve"> (n=10) and </w:t>
      </w:r>
      <w:proofErr w:type="spellStart"/>
      <w:r w:rsidRPr="009948D7">
        <w:rPr>
          <w:rFonts w:ascii="Calibri" w:hAnsi="Calibri" w:cs="Calibri"/>
          <w:szCs w:val="18"/>
          <w:lang w:val="en-US"/>
        </w:rPr>
        <w:t>VIMS+</w:t>
      </w:r>
      <w:r w:rsidRPr="009948D7" w:rsidDel="00EC6380">
        <w:rPr>
          <w:rFonts w:ascii="Calibri" w:hAnsi="Calibri" w:cs="Calibri"/>
          <w:szCs w:val="18"/>
          <w:lang w:val="en-US"/>
        </w:rPr>
        <w:t>TImR</w:t>
      </w:r>
      <w:r w:rsidRPr="009948D7">
        <w:rPr>
          <w:rFonts w:ascii="Calibri" w:hAnsi="Calibri" w:cs="Calibri"/>
          <w:szCs w:val="18"/>
          <w:lang w:val="en-US"/>
        </w:rPr>
        <w:t>+paper</w:t>
      </w:r>
      <w:proofErr w:type="spellEnd"/>
      <w:r w:rsidRPr="009948D7">
        <w:rPr>
          <w:rFonts w:ascii="Calibri" w:hAnsi="Calibri" w:cs="Calibri"/>
          <w:szCs w:val="18"/>
          <w:lang w:val="en-US"/>
        </w:rPr>
        <w:t xml:space="preserve"> IR users for identified activities (%)</w:t>
      </w:r>
      <w:r>
        <w:rPr>
          <w:rFonts w:ascii="Calibri" w:hAnsi="Calibri" w:cs="Calibri"/>
          <w:szCs w:val="18"/>
          <w:lang w:val="en-US"/>
        </w:rPr>
        <w:t xml:space="preserve"> </w:t>
      </w:r>
      <w:r w:rsidRPr="0038406C">
        <w:rPr>
          <w:rFonts w:ascii="Calibri" w:hAnsi="Calibri" w:cs="Calibri"/>
          <w:i/>
          <w:iCs/>
          <w:szCs w:val="18"/>
          <w:lang w:val="en-US"/>
        </w:rPr>
        <w:t xml:space="preserve">[VIMS = Vaccine Information Management System; </w:t>
      </w:r>
      <w:proofErr w:type="spellStart"/>
      <w:r w:rsidRPr="0038406C">
        <w:rPr>
          <w:rFonts w:ascii="Calibri" w:hAnsi="Calibri" w:cs="Calibri"/>
          <w:i/>
          <w:iCs/>
          <w:szCs w:val="18"/>
          <w:lang w:val="en-US"/>
        </w:rPr>
        <w:t>TImR</w:t>
      </w:r>
      <w:proofErr w:type="spellEnd"/>
      <w:r w:rsidRPr="0038406C">
        <w:rPr>
          <w:rFonts w:ascii="Calibri" w:hAnsi="Calibri" w:cs="Calibri"/>
          <w:i/>
          <w:iCs/>
          <w:szCs w:val="18"/>
          <w:lang w:val="en-US"/>
        </w:rPr>
        <w:t xml:space="preserve"> = Tanzania Immunization Registry; IR = Immunization Register]</w:t>
      </w:r>
    </w:p>
    <w:p w:rsidR="006C2A14" w:rsidRPr="009948D7" w:rsidRDefault="006C2A14" w:rsidP="006C2A14">
      <w:pPr>
        <w:pStyle w:val="Caption"/>
        <w:rPr>
          <w:rFonts w:ascii="Calibri" w:hAnsi="Calibri" w:cs="Calibri"/>
          <w:szCs w:val="18"/>
          <w:lang w:val="en-US"/>
        </w:rPr>
      </w:pPr>
    </w:p>
    <w:p w:rsidR="006C2A14" w:rsidRPr="009948D7" w:rsidRDefault="006C2A14" w:rsidP="006C2A14">
      <w:pPr>
        <w:rPr>
          <w:rFonts w:ascii="Calibri" w:hAnsi="Calibri" w:cs="Calibri"/>
          <w:sz w:val="18"/>
          <w:szCs w:val="18"/>
        </w:rPr>
      </w:pPr>
      <w:r w:rsidRPr="009948D7">
        <w:rPr>
          <w:rFonts w:ascii="Calibri" w:eastAsia="Calibri" w:hAnsi="Calibri" w:cs="Arial"/>
          <w:caps/>
          <w:color w:val="1F3763"/>
          <w:spacing w:val="15"/>
          <w:sz w:val="20"/>
          <w:szCs w:val="20"/>
          <w:lang w:val="en-US"/>
        </w:rPr>
        <w:br w:type="page"/>
      </w:r>
    </w:p>
    <w:p w:rsidR="006C2A14" w:rsidRPr="009948D7" w:rsidRDefault="006C2A14" w:rsidP="006C2A14">
      <w:pPr>
        <w:rPr>
          <w:rFonts w:ascii="Calibri" w:eastAsia="Calibri" w:hAnsi="Calibri" w:cs="Arial"/>
          <w:lang w:val="en-US"/>
        </w:rPr>
      </w:pPr>
      <w:r w:rsidRPr="009948D7">
        <w:rPr>
          <w:rFonts w:ascii="Calibri" w:eastAsia="Calibri" w:hAnsi="Calibri" w:cs="Arial"/>
          <w:noProof/>
          <w:lang w:eastAsia="en-IN"/>
        </w:rPr>
        <w:lastRenderedPageBreak/>
        <w:drawing>
          <wp:inline distT="0" distB="0" distL="0" distR="0" wp14:anchorId="1420418A" wp14:editId="347EF6BE">
            <wp:extent cx="5731510" cy="1659153"/>
            <wp:effectExtent l="0" t="0" r="2540" b="0"/>
            <wp:docPr id="532255983" name="Picture 53225598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, histogram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9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A14" w:rsidRPr="009948D7" w:rsidRDefault="006C2A14" w:rsidP="006C2A14">
      <w:pPr>
        <w:spacing w:after="120" w:line="240" w:lineRule="auto"/>
        <w:jc w:val="both"/>
        <w:rPr>
          <w:rFonts w:ascii="Calibri" w:hAnsi="Calibri" w:cs="Calibri"/>
          <w:sz w:val="18"/>
          <w:szCs w:val="18"/>
        </w:rPr>
      </w:pPr>
      <w:r w:rsidRPr="009948D7"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  <w:t>Figure 1</w:t>
      </w:r>
      <w:r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  <w:t>4</w:t>
      </w:r>
      <w:r w:rsidRPr="009948D7"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  <w:t xml:space="preserve">: Level of competence of health workers in using </w:t>
      </w:r>
      <w:proofErr w:type="spellStart"/>
      <w:r w:rsidRPr="009948D7"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  <w:t>eLMIS</w:t>
      </w:r>
      <w:proofErr w:type="spellEnd"/>
      <w:r w:rsidRPr="009948D7"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  <w:t>.</w:t>
      </w:r>
      <w:r>
        <w:rPr>
          <w:rFonts w:ascii="Calibri" w:eastAsia="Yu Mincho" w:hAnsi="Calibri" w:cs="Arial"/>
          <w:bCs/>
          <w:color w:val="2F5496"/>
          <w:sz w:val="18"/>
          <w:szCs w:val="16"/>
          <w:lang w:val="en-US"/>
        </w:rPr>
        <w:t xml:space="preserve"> </w:t>
      </w:r>
      <w:r w:rsidRPr="000227F3">
        <w:rPr>
          <w:rFonts w:ascii="Calibri" w:eastAsia="Yu Mincho" w:hAnsi="Calibri" w:cs="Arial"/>
          <w:bCs/>
          <w:i/>
          <w:iCs/>
          <w:color w:val="2F5496"/>
          <w:sz w:val="18"/>
          <w:szCs w:val="16"/>
          <w:lang w:val="en-US"/>
        </w:rPr>
        <w:t>[</w:t>
      </w:r>
      <w:proofErr w:type="spellStart"/>
      <w:proofErr w:type="gramStart"/>
      <w:r w:rsidRPr="000227F3">
        <w:rPr>
          <w:rFonts w:ascii="Calibri" w:eastAsia="Yu Mincho" w:hAnsi="Calibri" w:cs="Arial"/>
          <w:bCs/>
          <w:i/>
          <w:iCs/>
          <w:color w:val="2F5496"/>
          <w:sz w:val="18"/>
          <w:szCs w:val="16"/>
          <w:lang w:val="en-US"/>
        </w:rPr>
        <w:t>eLMIS</w:t>
      </w:r>
      <w:proofErr w:type="spellEnd"/>
      <w:proofErr w:type="gramEnd"/>
      <w:r w:rsidRPr="000227F3">
        <w:rPr>
          <w:rFonts w:ascii="Calibri" w:eastAsia="Yu Mincho" w:hAnsi="Calibri" w:cs="Arial"/>
          <w:bCs/>
          <w:i/>
          <w:iCs/>
          <w:color w:val="2F5496"/>
          <w:sz w:val="18"/>
          <w:szCs w:val="16"/>
          <w:lang w:val="en-US"/>
        </w:rPr>
        <w:t xml:space="preserve"> = electronic logistic management information system]</w:t>
      </w:r>
    </w:p>
    <w:p w:rsidR="007336E8" w:rsidRDefault="007336E8">
      <w:bookmarkStart w:id="0" w:name="_GoBack"/>
      <w:bookmarkEnd w:id="0"/>
    </w:p>
    <w:sectPr w:rsidR="00733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5C3"/>
    <w:rsid w:val="00061AA0"/>
    <w:rsid w:val="004665C3"/>
    <w:rsid w:val="006C2A14"/>
    <w:rsid w:val="007336E8"/>
    <w:rsid w:val="007D76D3"/>
    <w:rsid w:val="00836A04"/>
    <w:rsid w:val="00931E5F"/>
    <w:rsid w:val="00A43F28"/>
    <w:rsid w:val="00D0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72E47-213C-4391-9B1F-3704DE172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2A1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ZA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6C2A14"/>
    <w:pPr>
      <w:spacing w:after="120" w:line="240" w:lineRule="auto"/>
      <w:jc w:val="both"/>
    </w:pPr>
    <w:rPr>
      <w:rFonts w:eastAsiaTheme="minorEastAsia"/>
      <w:bCs/>
      <w:color w:val="2E74B5" w:themeColor="accent1" w:themeShade="BF"/>
      <w:sz w:val="18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image" Target="media/image2.png"/><Relationship Id="rId10" Type="http://schemas.openxmlformats.org/officeDocument/2006/relationships/diagramData" Target="diagrams/data2.xml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4">
  <dgm:title val=""/>
  <dgm:desc val=""/>
  <dgm:catLst>
    <dgm:cat type="accent1" pri="11400"/>
  </dgm:catLst>
  <dgm:styleLbl name="node0">
    <dgm:fillClrLst meth="cycle">
      <a:schemeClr val="accent1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1">
        <a:shade val="50000"/>
      </a:schemeClr>
      <a:schemeClr val="accent1">
        <a:tint val="55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1">
        <a:shade val="80000"/>
        <a:alpha val="50000"/>
      </a:schemeClr>
      <a:schemeClr val="accent1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55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5">
  <dgm:title val=""/>
  <dgm:desc val=""/>
  <dgm:catLst>
    <dgm:cat type="colorful" pri="10500"/>
  </dgm:catLst>
  <dgm:styleLbl name="node0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5"/>
      <a:schemeClr val="accent6"/>
    </dgm:fillClrLst>
    <dgm:linClrLst>
      <a:schemeClr val="accent5"/>
      <a:schemeClr val="accent6"/>
    </dgm:linClrLst>
    <dgm:effectClrLst/>
    <dgm:txLinClrLst/>
    <dgm:txFillClrLst/>
    <dgm:txEffectClrLst/>
  </dgm:styleLbl>
  <dgm:styleLbl name="lnNode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5">
        <a:tint val="50000"/>
      </a:schemeClr>
      <a:schemeClr val="accent6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5"/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6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1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6">
        <a:tint val="9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6">
        <a:tint val="7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6">
        <a:tint val="5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5">
        <a:tint val="40000"/>
        <a:alpha val="90000"/>
      </a:schemeClr>
      <a:schemeClr val="accent6">
        <a:tint val="40000"/>
        <a:alpha val="90000"/>
      </a:schemeClr>
    </dgm:fillClrLst>
    <dgm:linClrLst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BD69C2C-E45B-4D51-87D9-503C164F26EB}" type="doc">
      <dgm:prSet loTypeId="urn:microsoft.com/office/officeart/2005/8/layout/hierarchy2" loCatId="hierarchy" qsTypeId="urn:microsoft.com/office/officeart/2005/8/quickstyle/simple1" qsCatId="simple" csTypeId="urn:microsoft.com/office/officeart/2005/8/colors/accent1_4" csCatId="accent1" phldr="1"/>
      <dgm:spPr/>
      <dgm:t>
        <a:bodyPr/>
        <a:lstStyle/>
        <a:p>
          <a:endParaRPr lang="en-GB"/>
        </a:p>
      </dgm:t>
    </dgm:pt>
    <dgm:pt modelId="{40E27EB8-B009-4A09-BF5A-2FDD12F0BB5A}">
      <dgm:prSet phldrT="[Text]" custT="1"/>
      <dgm:spPr/>
      <dgm:t>
        <a:bodyPr/>
        <a:lstStyle/>
        <a:p>
          <a:r>
            <a:rPr lang="en-GB" sz="700"/>
            <a:t>Total of 26 regions in Tanzania with VIMS</a:t>
          </a:r>
        </a:p>
      </dgm:t>
    </dgm:pt>
    <dgm:pt modelId="{C957C588-586C-4607-A1AA-45062DDED2C5}" type="parTrans" cxnId="{EF1F2F66-06CF-4D58-9B7B-65F87B8269B9}">
      <dgm:prSet/>
      <dgm:spPr/>
      <dgm:t>
        <a:bodyPr/>
        <a:lstStyle/>
        <a:p>
          <a:endParaRPr lang="en-GB" sz="700"/>
        </a:p>
      </dgm:t>
    </dgm:pt>
    <dgm:pt modelId="{527B2140-9572-437B-8B61-FFE89321D07E}" type="sibTrans" cxnId="{EF1F2F66-06CF-4D58-9B7B-65F87B8269B9}">
      <dgm:prSet/>
      <dgm:spPr/>
      <dgm:t>
        <a:bodyPr/>
        <a:lstStyle/>
        <a:p>
          <a:endParaRPr lang="en-GB" sz="700"/>
        </a:p>
      </dgm:t>
    </dgm:pt>
    <dgm:pt modelId="{ED4E0E64-8732-4F93-8699-53C6D1E15F4C}">
      <dgm:prSet phldrT="[Text]" custT="1"/>
      <dgm:spPr/>
      <dgm:t>
        <a:bodyPr/>
        <a:lstStyle/>
        <a:p>
          <a:r>
            <a:rPr lang="en-GB" sz="700"/>
            <a:t>15 regions with </a:t>
          </a:r>
        </a:p>
        <a:p>
          <a:r>
            <a:rPr lang="en-GB" sz="700"/>
            <a:t>VIMS+TImR</a:t>
          </a:r>
        </a:p>
      </dgm:t>
    </dgm:pt>
    <dgm:pt modelId="{14277BED-AD7D-49DD-B019-3163BF1E4C99}" type="parTrans" cxnId="{5D4DF36B-C011-44B8-8B0A-7006EE7507B4}">
      <dgm:prSet custT="1"/>
      <dgm:spPr/>
      <dgm:t>
        <a:bodyPr/>
        <a:lstStyle/>
        <a:p>
          <a:endParaRPr lang="en-GB" sz="700"/>
        </a:p>
      </dgm:t>
    </dgm:pt>
    <dgm:pt modelId="{080067D4-6536-46A4-A120-A80685776835}" type="sibTrans" cxnId="{5D4DF36B-C011-44B8-8B0A-7006EE7507B4}">
      <dgm:prSet/>
      <dgm:spPr/>
      <dgm:t>
        <a:bodyPr/>
        <a:lstStyle/>
        <a:p>
          <a:endParaRPr lang="en-GB" sz="700"/>
        </a:p>
      </dgm:t>
    </dgm:pt>
    <dgm:pt modelId="{8A7B665A-2DCB-4EC5-99AF-798CB64DBA8D}">
      <dgm:prSet phldrT="[Text]"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GB" sz="700"/>
            <a:t>Purposive selection of </a:t>
          </a:r>
          <a:r>
            <a:rPr lang="en-GB" sz="700" b="1"/>
            <a:t>4 regions </a:t>
          </a:r>
          <a:r>
            <a:rPr lang="en-GB" sz="700"/>
            <a:t>previously evaluated: </a:t>
          </a:r>
        </a:p>
        <a:p>
          <a:pPr algn="l"/>
          <a:r>
            <a:rPr lang="en-GB" sz="700"/>
            <a:t>-2 regions with VIMS+TImR+paper IR: Arusha, Dodoma</a:t>
          </a:r>
        </a:p>
        <a:p>
          <a:pPr algn="l"/>
          <a:r>
            <a:rPr lang="en-GB" sz="700"/>
            <a:t>-2 regions with VIMS+TImR (fully electronic): Kilimanjaro, Tanga</a:t>
          </a:r>
        </a:p>
      </dgm:t>
    </dgm:pt>
    <dgm:pt modelId="{EC59A74D-4A45-48B1-A3DD-78F492FD14C6}" type="parTrans" cxnId="{320581CE-24B1-4C32-AF1F-96E2E1F835BD}">
      <dgm:prSet custT="1"/>
      <dgm:spPr/>
      <dgm:t>
        <a:bodyPr/>
        <a:lstStyle/>
        <a:p>
          <a:endParaRPr lang="en-GB" sz="700"/>
        </a:p>
      </dgm:t>
    </dgm:pt>
    <dgm:pt modelId="{CC6ACB6F-B85B-4561-9A3E-65C83334265A}" type="sibTrans" cxnId="{320581CE-24B1-4C32-AF1F-96E2E1F835BD}">
      <dgm:prSet/>
      <dgm:spPr/>
      <dgm:t>
        <a:bodyPr/>
        <a:lstStyle/>
        <a:p>
          <a:endParaRPr lang="en-GB" sz="700"/>
        </a:p>
      </dgm:t>
    </dgm:pt>
    <dgm:pt modelId="{F4F77A56-83DF-4690-B8DF-993C0C69F123}">
      <dgm:prSet phldrT="[Text]"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GB" sz="700"/>
            <a:t>Purposive selection of </a:t>
          </a:r>
          <a:r>
            <a:rPr lang="en-GB" sz="700" b="1"/>
            <a:t>2 regions </a:t>
          </a:r>
          <a:r>
            <a:rPr lang="en-GB" sz="700"/>
            <a:t>not previously evaluated: </a:t>
          </a:r>
        </a:p>
        <a:p>
          <a:pPr algn="l"/>
          <a:r>
            <a:rPr lang="en-GB" sz="700"/>
            <a:t>- 1 region with VIMS+TImR paper IR: Njombe </a:t>
          </a:r>
        </a:p>
        <a:p>
          <a:pPr algn="l"/>
          <a:r>
            <a:rPr lang="en-GB" sz="700"/>
            <a:t>- 1 region with VIMS+TImR (fully electronic): Mwanza</a:t>
          </a:r>
        </a:p>
      </dgm:t>
    </dgm:pt>
    <dgm:pt modelId="{03EEC50E-87EB-44FA-BBFF-EC0DD7A612D8}" type="parTrans" cxnId="{5B91215E-D013-429F-8956-00E7E2BC1D2C}">
      <dgm:prSet custT="1"/>
      <dgm:spPr/>
      <dgm:t>
        <a:bodyPr/>
        <a:lstStyle/>
        <a:p>
          <a:endParaRPr lang="en-GB" sz="700"/>
        </a:p>
      </dgm:t>
    </dgm:pt>
    <dgm:pt modelId="{9B032D71-6710-4ACA-825E-B542E96DD61D}" type="sibTrans" cxnId="{5B91215E-D013-429F-8956-00E7E2BC1D2C}">
      <dgm:prSet/>
      <dgm:spPr/>
      <dgm:t>
        <a:bodyPr/>
        <a:lstStyle/>
        <a:p>
          <a:endParaRPr lang="en-GB" sz="700"/>
        </a:p>
      </dgm:t>
    </dgm:pt>
    <dgm:pt modelId="{F3A1CA7C-5A3B-4759-A4A1-AF2224C1EFCE}">
      <dgm:prSet phldrT="[Text]" custT="1">
        <dgm:style>
          <a:lnRef idx="3">
            <a:schemeClr val="lt1"/>
          </a:lnRef>
          <a:fillRef idx="1">
            <a:schemeClr val="accent1"/>
          </a:fillRef>
          <a:effectRef idx="1">
            <a:schemeClr val="accent1"/>
          </a:effectRef>
          <a:fontRef idx="minor">
            <a:schemeClr val="lt1"/>
          </a:fontRef>
        </dgm:style>
      </dgm:prSet>
      <dgm:spPr/>
      <dgm:t>
        <a:bodyPr/>
        <a:lstStyle/>
        <a:p>
          <a:r>
            <a:rPr lang="en-GB" sz="700"/>
            <a:t>11 regions with </a:t>
          </a:r>
        </a:p>
        <a:p>
          <a:r>
            <a:rPr lang="en-GB" sz="700"/>
            <a:t>VIMS+paper IR</a:t>
          </a:r>
        </a:p>
      </dgm:t>
    </dgm:pt>
    <dgm:pt modelId="{13638BAC-B3E0-4330-A6FD-0067002B2994}" type="parTrans" cxnId="{9E14DE14-EDD3-4619-A570-18ED68E8CCF6}">
      <dgm:prSet custT="1"/>
      <dgm:spPr/>
      <dgm:t>
        <a:bodyPr/>
        <a:lstStyle/>
        <a:p>
          <a:endParaRPr lang="en-GB" sz="700"/>
        </a:p>
      </dgm:t>
    </dgm:pt>
    <dgm:pt modelId="{A9B1C59F-0D79-4727-9A07-6358BA7B5D9D}" type="sibTrans" cxnId="{9E14DE14-EDD3-4619-A570-18ED68E8CCF6}">
      <dgm:prSet/>
      <dgm:spPr/>
      <dgm:t>
        <a:bodyPr/>
        <a:lstStyle/>
        <a:p>
          <a:endParaRPr lang="en-GB" sz="700"/>
        </a:p>
      </dgm:t>
    </dgm:pt>
    <dgm:pt modelId="{CC14C08C-4A5A-49AA-BA68-2142A23F0A30}">
      <dgm:prSet phldrT="[Text]" custT="1">
        <dgm:style>
          <a:lnRef idx="2">
            <a:schemeClr val="accent1"/>
          </a:lnRef>
          <a:fillRef idx="1">
            <a:schemeClr val="lt1"/>
          </a:fillRef>
          <a:effectRef idx="0">
            <a:schemeClr val="accent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GB" sz="700"/>
            <a:t>Purposive selection of </a:t>
          </a:r>
          <a:r>
            <a:rPr lang="en-GB" sz="700" b="1"/>
            <a:t>4 regions </a:t>
          </a:r>
          <a:r>
            <a:rPr lang="en-GB" sz="700"/>
            <a:t>that are similar to the selected regions using VIMS+TImR in terms of demographic and geographic characteristics: </a:t>
          </a:r>
        </a:p>
        <a:p>
          <a:pPr algn="l"/>
          <a:r>
            <a:rPr lang="en-GB" sz="700"/>
            <a:t>- 4 regions wirh VIMS+paper IR: Pwani, Singida, Shinyanga, Mbeya</a:t>
          </a:r>
        </a:p>
      </dgm:t>
    </dgm:pt>
    <dgm:pt modelId="{ADE265FF-CF66-4CEA-8878-95FFFC851F32}" type="parTrans" cxnId="{A8DD9C25-EF66-4AA0-8C96-6B59BA486D96}">
      <dgm:prSet custT="1"/>
      <dgm:spPr/>
      <dgm:t>
        <a:bodyPr/>
        <a:lstStyle/>
        <a:p>
          <a:endParaRPr lang="en-GB" sz="700"/>
        </a:p>
      </dgm:t>
    </dgm:pt>
    <dgm:pt modelId="{37809705-E6F8-42AC-B2AB-F7BBD8807AE6}" type="sibTrans" cxnId="{A8DD9C25-EF66-4AA0-8C96-6B59BA486D96}">
      <dgm:prSet/>
      <dgm:spPr/>
      <dgm:t>
        <a:bodyPr/>
        <a:lstStyle/>
        <a:p>
          <a:endParaRPr lang="en-GB" sz="700"/>
        </a:p>
      </dgm:t>
    </dgm:pt>
    <dgm:pt modelId="{40FBCD7E-B3B4-45A8-B644-183FC23A13EB}" type="pres">
      <dgm:prSet presAssocID="{6BD69C2C-E45B-4D51-87D9-503C164F26EB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FF7BC1A7-A01F-4BDA-9EBC-A28EA110FE65}" type="pres">
      <dgm:prSet presAssocID="{40E27EB8-B009-4A09-BF5A-2FDD12F0BB5A}" presName="root1" presStyleCnt="0"/>
      <dgm:spPr/>
    </dgm:pt>
    <dgm:pt modelId="{A20D63DF-5EC3-4226-BA2A-3AF928A23D2A}" type="pres">
      <dgm:prSet presAssocID="{40E27EB8-B009-4A09-BF5A-2FDD12F0BB5A}" presName="LevelOneTextNode" presStyleLbl="node0" presStyleIdx="0" presStyleCnt="1" custScaleX="62088" custScaleY="5164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0F1E871C-6893-42E7-9720-7184D6380996}" type="pres">
      <dgm:prSet presAssocID="{40E27EB8-B009-4A09-BF5A-2FDD12F0BB5A}" presName="level2hierChild" presStyleCnt="0"/>
      <dgm:spPr/>
    </dgm:pt>
    <dgm:pt modelId="{0EA32867-711F-444A-8E58-92C4D114DC1A}" type="pres">
      <dgm:prSet presAssocID="{14277BED-AD7D-49DD-B019-3163BF1E4C99}" presName="conn2-1" presStyleLbl="parChTrans1D2" presStyleIdx="0" presStyleCnt="2"/>
      <dgm:spPr/>
      <dgm:t>
        <a:bodyPr/>
        <a:lstStyle/>
        <a:p>
          <a:endParaRPr lang="en-IN"/>
        </a:p>
      </dgm:t>
    </dgm:pt>
    <dgm:pt modelId="{A6DA4B41-341D-49B8-B1ED-58DD835C728D}" type="pres">
      <dgm:prSet presAssocID="{14277BED-AD7D-49DD-B019-3163BF1E4C99}" presName="connTx" presStyleLbl="parChTrans1D2" presStyleIdx="0" presStyleCnt="2"/>
      <dgm:spPr/>
      <dgm:t>
        <a:bodyPr/>
        <a:lstStyle/>
        <a:p>
          <a:endParaRPr lang="en-IN"/>
        </a:p>
      </dgm:t>
    </dgm:pt>
    <dgm:pt modelId="{1EC21943-85EC-46E1-8DEC-4F31C77ED00E}" type="pres">
      <dgm:prSet presAssocID="{ED4E0E64-8732-4F93-8699-53C6D1E15F4C}" presName="root2" presStyleCnt="0"/>
      <dgm:spPr/>
    </dgm:pt>
    <dgm:pt modelId="{2C9089FD-C148-42C5-8956-096ACFFCBECB}" type="pres">
      <dgm:prSet presAssocID="{ED4E0E64-8732-4F93-8699-53C6D1E15F4C}" presName="LevelTwoTextNode" presStyleLbl="node2" presStyleIdx="0" presStyleCnt="2" custScaleX="60944" custScaleY="4893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203E107-5FA4-41E8-BE5E-DF7DC9D952B3}" type="pres">
      <dgm:prSet presAssocID="{ED4E0E64-8732-4F93-8699-53C6D1E15F4C}" presName="level3hierChild" presStyleCnt="0"/>
      <dgm:spPr/>
    </dgm:pt>
    <dgm:pt modelId="{80DF5554-CBB0-4B6B-932B-773A3E42B0EE}" type="pres">
      <dgm:prSet presAssocID="{EC59A74D-4A45-48B1-A3DD-78F492FD14C6}" presName="conn2-1" presStyleLbl="parChTrans1D3" presStyleIdx="0" presStyleCnt="3"/>
      <dgm:spPr/>
      <dgm:t>
        <a:bodyPr/>
        <a:lstStyle/>
        <a:p>
          <a:endParaRPr lang="en-IN"/>
        </a:p>
      </dgm:t>
    </dgm:pt>
    <dgm:pt modelId="{9ECBC461-C01F-4C51-8A3D-BE18AA3822F3}" type="pres">
      <dgm:prSet presAssocID="{EC59A74D-4A45-48B1-A3DD-78F492FD14C6}" presName="connTx" presStyleLbl="parChTrans1D3" presStyleIdx="0" presStyleCnt="3"/>
      <dgm:spPr/>
      <dgm:t>
        <a:bodyPr/>
        <a:lstStyle/>
        <a:p>
          <a:endParaRPr lang="en-IN"/>
        </a:p>
      </dgm:t>
    </dgm:pt>
    <dgm:pt modelId="{A4F01A77-5ABF-4393-B38C-0BE6BC22761B}" type="pres">
      <dgm:prSet presAssocID="{8A7B665A-2DCB-4EC5-99AF-798CB64DBA8D}" presName="root2" presStyleCnt="0"/>
      <dgm:spPr/>
    </dgm:pt>
    <dgm:pt modelId="{91BC95FE-FA8B-42C1-8D9F-6BB9CB9E5661}" type="pres">
      <dgm:prSet presAssocID="{8A7B665A-2DCB-4EC5-99AF-798CB64DBA8D}" presName="LevelTwoTextNode" presStyleLbl="node3" presStyleIdx="0" presStyleCnt="3" custScaleX="158820" custScaleY="5762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5963BBDD-114F-492A-B79B-9015A96B06A6}" type="pres">
      <dgm:prSet presAssocID="{8A7B665A-2DCB-4EC5-99AF-798CB64DBA8D}" presName="level3hierChild" presStyleCnt="0"/>
      <dgm:spPr/>
    </dgm:pt>
    <dgm:pt modelId="{766443BB-8AF3-4F5C-AF8D-676AB60BF532}" type="pres">
      <dgm:prSet presAssocID="{03EEC50E-87EB-44FA-BBFF-EC0DD7A612D8}" presName="conn2-1" presStyleLbl="parChTrans1D3" presStyleIdx="1" presStyleCnt="3"/>
      <dgm:spPr/>
      <dgm:t>
        <a:bodyPr/>
        <a:lstStyle/>
        <a:p>
          <a:endParaRPr lang="en-IN"/>
        </a:p>
      </dgm:t>
    </dgm:pt>
    <dgm:pt modelId="{E5E8DB51-D6D9-4F4F-9E53-5070540A6225}" type="pres">
      <dgm:prSet presAssocID="{03EEC50E-87EB-44FA-BBFF-EC0DD7A612D8}" presName="connTx" presStyleLbl="parChTrans1D3" presStyleIdx="1" presStyleCnt="3"/>
      <dgm:spPr/>
      <dgm:t>
        <a:bodyPr/>
        <a:lstStyle/>
        <a:p>
          <a:endParaRPr lang="en-IN"/>
        </a:p>
      </dgm:t>
    </dgm:pt>
    <dgm:pt modelId="{E2C0F050-993D-4ED5-B452-DDDF7FED60C2}" type="pres">
      <dgm:prSet presAssocID="{F4F77A56-83DF-4690-B8DF-993C0C69F123}" presName="root2" presStyleCnt="0"/>
      <dgm:spPr/>
    </dgm:pt>
    <dgm:pt modelId="{77225E6E-3DEC-4FF7-92B9-D9AA6F8A2EB6}" type="pres">
      <dgm:prSet presAssocID="{F4F77A56-83DF-4690-B8DF-993C0C69F123}" presName="LevelTwoTextNode" presStyleLbl="node3" presStyleIdx="1" presStyleCnt="3" custScaleX="155310" custScaleY="5995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8EA35A5-6AE4-4938-AAED-E39A17FE9E00}" type="pres">
      <dgm:prSet presAssocID="{F4F77A56-83DF-4690-B8DF-993C0C69F123}" presName="level3hierChild" presStyleCnt="0"/>
      <dgm:spPr/>
    </dgm:pt>
    <dgm:pt modelId="{146CE1BE-4108-4A4D-AA71-B4AF043F44B3}" type="pres">
      <dgm:prSet presAssocID="{13638BAC-B3E0-4330-A6FD-0067002B2994}" presName="conn2-1" presStyleLbl="parChTrans1D2" presStyleIdx="1" presStyleCnt="2"/>
      <dgm:spPr/>
      <dgm:t>
        <a:bodyPr/>
        <a:lstStyle/>
        <a:p>
          <a:endParaRPr lang="en-IN"/>
        </a:p>
      </dgm:t>
    </dgm:pt>
    <dgm:pt modelId="{D855D78E-3FCF-4BB4-810B-2C8CC0BA3757}" type="pres">
      <dgm:prSet presAssocID="{13638BAC-B3E0-4330-A6FD-0067002B2994}" presName="connTx" presStyleLbl="parChTrans1D2" presStyleIdx="1" presStyleCnt="2"/>
      <dgm:spPr/>
      <dgm:t>
        <a:bodyPr/>
        <a:lstStyle/>
        <a:p>
          <a:endParaRPr lang="en-IN"/>
        </a:p>
      </dgm:t>
    </dgm:pt>
    <dgm:pt modelId="{D9076A68-2316-432E-8669-605B88A0BFD5}" type="pres">
      <dgm:prSet presAssocID="{F3A1CA7C-5A3B-4759-A4A1-AF2224C1EFCE}" presName="root2" presStyleCnt="0"/>
      <dgm:spPr/>
    </dgm:pt>
    <dgm:pt modelId="{42C0BBA3-0360-4165-A447-1D0AE9FCB660}" type="pres">
      <dgm:prSet presAssocID="{F3A1CA7C-5A3B-4759-A4A1-AF2224C1EFCE}" presName="LevelTwoTextNode" presStyleLbl="node2" presStyleIdx="1" presStyleCnt="2" custScaleX="60919" custScaleY="48936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8C95AD8-9822-4271-BA11-3B38C3809D15}" type="pres">
      <dgm:prSet presAssocID="{F3A1CA7C-5A3B-4759-A4A1-AF2224C1EFCE}" presName="level3hierChild" presStyleCnt="0"/>
      <dgm:spPr/>
    </dgm:pt>
    <dgm:pt modelId="{400BD868-BFDD-4D16-B9E1-20DCA2CC73DD}" type="pres">
      <dgm:prSet presAssocID="{ADE265FF-CF66-4CEA-8878-95FFFC851F32}" presName="conn2-1" presStyleLbl="parChTrans1D3" presStyleIdx="2" presStyleCnt="3"/>
      <dgm:spPr/>
      <dgm:t>
        <a:bodyPr/>
        <a:lstStyle/>
        <a:p>
          <a:endParaRPr lang="en-IN"/>
        </a:p>
      </dgm:t>
    </dgm:pt>
    <dgm:pt modelId="{7AD1EE1F-EA1F-43DC-BA55-27B22D21A0C3}" type="pres">
      <dgm:prSet presAssocID="{ADE265FF-CF66-4CEA-8878-95FFFC851F32}" presName="connTx" presStyleLbl="parChTrans1D3" presStyleIdx="2" presStyleCnt="3"/>
      <dgm:spPr/>
      <dgm:t>
        <a:bodyPr/>
        <a:lstStyle/>
        <a:p>
          <a:endParaRPr lang="en-IN"/>
        </a:p>
      </dgm:t>
    </dgm:pt>
    <dgm:pt modelId="{5EA09073-E86B-488F-9071-6742975D4037}" type="pres">
      <dgm:prSet presAssocID="{CC14C08C-4A5A-49AA-BA68-2142A23F0A30}" presName="root2" presStyleCnt="0"/>
      <dgm:spPr/>
    </dgm:pt>
    <dgm:pt modelId="{7E8F00FE-4ABA-490C-823F-C5A1446B8440}" type="pres">
      <dgm:prSet presAssocID="{CC14C08C-4A5A-49AA-BA68-2142A23F0A30}" presName="LevelTwoTextNode" presStyleLbl="node3" presStyleIdx="2" presStyleCnt="3" custScaleX="155310" custScaleY="85214" custLinFactNeighborY="-91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759FDAF-7EA2-4A4A-B57A-22DA2BC2C3C0}" type="pres">
      <dgm:prSet presAssocID="{CC14C08C-4A5A-49AA-BA68-2142A23F0A30}" presName="level3hierChild" presStyleCnt="0"/>
      <dgm:spPr/>
    </dgm:pt>
  </dgm:ptLst>
  <dgm:cxnLst>
    <dgm:cxn modelId="{A070E7BE-2040-4E27-899A-11001BDB0E09}" type="presOf" srcId="{EC59A74D-4A45-48B1-A3DD-78F492FD14C6}" destId="{80DF5554-CBB0-4B6B-932B-773A3E42B0EE}" srcOrd="0" destOrd="0" presId="urn:microsoft.com/office/officeart/2005/8/layout/hierarchy2"/>
    <dgm:cxn modelId="{22791E8D-767A-4F1B-87F0-5E4BD359B549}" type="presOf" srcId="{CC14C08C-4A5A-49AA-BA68-2142A23F0A30}" destId="{7E8F00FE-4ABA-490C-823F-C5A1446B8440}" srcOrd="0" destOrd="0" presId="urn:microsoft.com/office/officeart/2005/8/layout/hierarchy2"/>
    <dgm:cxn modelId="{320581CE-24B1-4C32-AF1F-96E2E1F835BD}" srcId="{ED4E0E64-8732-4F93-8699-53C6D1E15F4C}" destId="{8A7B665A-2DCB-4EC5-99AF-798CB64DBA8D}" srcOrd="0" destOrd="0" parTransId="{EC59A74D-4A45-48B1-A3DD-78F492FD14C6}" sibTransId="{CC6ACB6F-B85B-4561-9A3E-65C83334265A}"/>
    <dgm:cxn modelId="{AC757FC2-F9BC-4CE0-9039-AC75C57D1D2D}" type="presOf" srcId="{13638BAC-B3E0-4330-A6FD-0067002B2994}" destId="{D855D78E-3FCF-4BB4-810B-2C8CC0BA3757}" srcOrd="1" destOrd="0" presId="urn:microsoft.com/office/officeart/2005/8/layout/hierarchy2"/>
    <dgm:cxn modelId="{BAD53D9F-004B-46C2-B2E0-97B610148F9D}" type="presOf" srcId="{ED4E0E64-8732-4F93-8699-53C6D1E15F4C}" destId="{2C9089FD-C148-42C5-8956-096ACFFCBECB}" srcOrd="0" destOrd="0" presId="urn:microsoft.com/office/officeart/2005/8/layout/hierarchy2"/>
    <dgm:cxn modelId="{7AD46ED1-F995-4120-944E-9D70628BE7AB}" type="presOf" srcId="{14277BED-AD7D-49DD-B019-3163BF1E4C99}" destId="{0EA32867-711F-444A-8E58-92C4D114DC1A}" srcOrd="0" destOrd="0" presId="urn:microsoft.com/office/officeart/2005/8/layout/hierarchy2"/>
    <dgm:cxn modelId="{743A97BF-2FD7-4D2A-97D1-0B9A070C3A67}" type="presOf" srcId="{ADE265FF-CF66-4CEA-8878-95FFFC851F32}" destId="{400BD868-BFDD-4D16-B9E1-20DCA2CC73DD}" srcOrd="0" destOrd="0" presId="urn:microsoft.com/office/officeart/2005/8/layout/hierarchy2"/>
    <dgm:cxn modelId="{FFD0E454-5814-459B-B5FE-3DB2E6213A64}" type="presOf" srcId="{F3A1CA7C-5A3B-4759-A4A1-AF2224C1EFCE}" destId="{42C0BBA3-0360-4165-A447-1D0AE9FCB660}" srcOrd="0" destOrd="0" presId="urn:microsoft.com/office/officeart/2005/8/layout/hierarchy2"/>
    <dgm:cxn modelId="{C5605EF6-86D3-4A2F-A120-AFEC09DFFFF7}" type="presOf" srcId="{03EEC50E-87EB-44FA-BBFF-EC0DD7A612D8}" destId="{E5E8DB51-D6D9-4F4F-9E53-5070540A6225}" srcOrd="1" destOrd="0" presId="urn:microsoft.com/office/officeart/2005/8/layout/hierarchy2"/>
    <dgm:cxn modelId="{EF1F2F66-06CF-4D58-9B7B-65F87B8269B9}" srcId="{6BD69C2C-E45B-4D51-87D9-503C164F26EB}" destId="{40E27EB8-B009-4A09-BF5A-2FDD12F0BB5A}" srcOrd="0" destOrd="0" parTransId="{C957C588-586C-4607-A1AA-45062DDED2C5}" sibTransId="{527B2140-9572-437B-8B61-FFE89321D07E}"/>
    <dgm:cxn modelId="{EAB1F0F7-D35D-41CA-92DE-5927264BC1E4}" type="presOf" srcId="{14277BED-AD7D-49DD-B019-3163BF1E4C99}" destId="{A6DA4B41-341D-49B8-B1ED-58DD835C728D}" srcOrd="1" destOrd="0" presId="urn:microsoft.com/office/officeart/2005/8/layout/hierarchy2"/>
    <dgm:cxn modelId="{C257EA77-52A5-4813-8E34-C4F812024E96}" type="presOf" srcId="{F4F77A56-83DF-4690-B8DF-993C0C69F123}" destId="{77225E6E-3DEC-4FF7-92B9-D9AA6F8A2EB6}" srcOrd="0" destOrd="0" presId="urn:microsoft.com/office/officeart/2005/8/layout/hierarchy2"/>
    <dgm:cxn modelId="{A8DD9C25-EF66-4AA0-8C96-6B59BA486D96}" srcId="{F3A1CA7C-5A3B-4759-A4A1-AF2224C1EFCE}" destId="{CC14C08C-4A5A-49AA-BA68-2142A23F0A30}" srcOrd="0" destOrd="0" parTransId="{ADE265FF-CF66-4CEA-8878-95FFFC851F32}" sibTransId="{37809705-E6F8-42AC-B2AB-F7BBD8807AE6}"/>
    <dgm:cxn modelId="{9E14DE14-EDD3-4619-A570-18ED68E8CCF6}" srcId="{40E27EB8-B009-4A09-BF5A-2FDD12F0BB5A}" destId="{F3A1CA7C-5A3B-4759-A4A1-AF2224C1EFCE}" srcOrd="1" destOrd="0" parTransId="{13638BAC-B3E0-4330-A6FD-0067002B2994}" sibTransId="{A9B1C59F-0D79-4727-9A07-6358BA7B5D9D}"/>
    <dgm:cxn modelId="{CA748DAC-45F9-4F23-81C2-C1CCA91BE2FC}" type="presOf" srcId="{8A7B665A-2DCB-4EC5-99AF-798CB64DBA8D}" destId="{91BC95FE-FA8B-42C1-8D9F-6BB9CB9E5661}" srcOrd="0" destOrd="0" presId="urn:microsoft.com/office/officeart/2005/8/layout/hierarchy2"/>
    <dgm:cxn modelId="{5A1B3F43-B5DD-423D-AD0C-6576289C4710}" type="presOf" srcId="{03EEC50E-87EB-44FA-BBFF-EC0DD7A612D8}" destId="{766443BB-8AF3-4F5C-AF8D-676AB60BF532}" srcOrd="0" destOrd="0" presId="urn:microsoft.com/office/officeart/2005/8/layout/hierarchy2"/>
    <dgm:cxn modelId="{5B91215E-D013-429F-8956-00E7E2BC1D2C}" srcId="{ED4E0E64-8732-4F93-8699-53C6D1E15F4C}" destId="{F4F77A56-83DF-4690-B8DF-993C0C69F123}" srcOrd="1" destOrd="0" parTransId="{03EEC50E-87EB-44FA-BBFF-EC0DD7A612D8}" sibTransId="{9B032D71-6710-4ACA-825E-B542E96DD61D}"/>
    <dgm:cxn modelId="{8AE7C39C-03D2-4D5E-AD30-13FB1FFA2B21}" type="presOf" srcId="{13638BAC-B3E0-4330-A6FD-0067002B2994}" destId="{146CE1BE-4108-4A4D-AA71-B4AF043F44B3}" srcOrd="0" destOrd="0" presId="urn:microsoft.com/office/officeart/2005/8/layout/hierarchy2"/>
    <dgm:cxn modelId="{0389AE56-0195-43F6-A3CE-0BE9B2D7D67C}" type="presOf" srcId="{6BD69C2C-E45B-4D51-87D9-503C164F26EB}" destId="{40FBCD7E-B3B4-45A8-B644-183FC23A13EB}" srcOrd="0" destOrd="0" presId="urn:microsoft.com/office/officeart/2005/8/layout/hierarchy2"/>
    <dgm:cxn modelId="{5D4DF36B-C011-44B8-8B0A-7006EE7507B4}" srcId="{40E27EB8-B009-4A09-BF5A-2FDD12F0BB5A}" destId="{ED4E0E64-8732-4F93-8699-53C6D1E15F4C}" srcOrd="0" destOrd="0" parTransId="{14277BED-AD7D-49DD-B019-3163BF1E4C99}" sibTransId="{080067D4-6536-46A4-A120-A80685776835}"/>
    <dgm:cxn modelId="{3F3208B4-2110-4E52-AD6E-FE86F8897E1B}" type="presOf" srcId="{40E27EB8-B009-4A09-BF5A-2FDD12F0BB5A}" destId="{A20D63DF-5EC3-4226-BA2A-3AF928A23D2A}" srcOrd="0" destOrd="0" presId="urn:microsoft.com/office/officeart/2005/8/layout/hierarchy2"/>
    <dgm:cxn modelId="{2577D76A-3FEF-49CD-A016-0CB05EFB5F6C}" type="presOf" srcId="{ADE265FF-CF66-4CEA-8878-95FFFC851F32}" destId="{7AD1EE1F-EA1F-43DC-BA55-27B22D21A0C3}" srcOrd="1" destOrd="0" presId="urn:microsoft.com/office/officeart/2005/8/layout/hierarchy2"/>
    <dgm:cxn modelId="{E7681F07-67EF-4A35-B99C-ED6B6BE57B24}" type="presOf" srcId="{EC59A74D-4A45-48B1-A3DD-78F492FD14C6}" destId="{9ECBC461-C01F-4C51-8A3D-BE18AA3822F3}" srcOrd="1" destOrd="0" presId="urn:microsoft.com/office/officeart/2005/8/layout/hierarchy2"/>
    <dgm:cxn modelId="{6D9C84EF-0716-40CE-AD85-0EF8DAA41E1F}" type="presParOf" srcId="{40FBCD7E-B3B4-45A8-B644-183FC23A13EB}" destId="{FF7BC1A7-A01F-4BDA-9EBC-A28EA110FE65}" srcOrd="0" destOrd="0" presId="urn:microsoft.com/office/officeart/2005/8/layout/hierarchy2"/>
    <dgm:cxn modelId="{42B35B87-ED3A-4895-9936-B14F8F76243C}" type="presParOf" srcId="{FF7BC1A7-A01F-4BDA-9EBC-A28EA110FE65}" destId="{A20D63DF-5EC3-4226-BA2A-3AF928A23D2A}" srcOrd="0" destOrd="0" presId="urn:microsoft.com/office/officeart/2005/8/layout/hierarchy2"/>
    <dgm:cxn modelId="{06962174-2DAF-4EBE-A299-D42A4D43BA4B}" type="presParOf" srcId="{FF7BC1A7-A01F-4BDA-9EBC-A28EA110FE65}" destId="{0F1E871C-6893-42E7-9720-7184D6380996}" srcOrd="1" destOrd="0" presId="urn:microsoft.com/office/officeart/2005/8/layout/hierarchy2"/>
    <dgm:cxn modelId="{6DC1F0C8-112D-4CD9-BFF7-D2A510730FF1}" type="presParOf" srcId="{0F1E871C-6893-42E7-9720-7184D6380996}" destId="{0EA32867-711F-444A-8E58-92C4D114DC1A}" srcOrd="0" destOrd="0" presId="urn:microsoft.com/office/officeart/2005/8/layout/hierarchy2"/>
    <dgm:cxn modelId="{890D4E6F-B48F-4311-8E81-EEBEE623D7F5}" type="presParOf" srcId="{0EA32867-711F-444A-8E58-92C4D114DC1A}" destId="{A6DA4B41-341D-49B8-B1ED-58DD835C728D}" srcOrd="0" destOrd="0" presId="urn:microsoft.com/office/officeart/2005/8/layout/hierarchy2"/>
    <dgm:cxn modelId="{4F1C9620-29A9-4A0C-950A-80A1989B0472}" type="presParOf" srcId="{0F1E871C-6893-42E7-9720-7184D6380996}" destId="{1EC21943-85EC-46E1-8DEC-4F31C77ED00E}" srcOrd="1" destOrd="0" presId="urn:microsoft.com/office/officeart/2005/8/layout/hierarchy2"/>
    <dgm:cxn modelId="{42E966FD-5C50-48FD-9963-21C7A15C2AD8}" type="presParOf" srcId="{1EC21943-85EC-46E1-8DEC-4F31C77ED00E}" destId="{2C9089FD-C148-42C5-8956-096ACFFCBECB}" srcOrd="0" destOrd="0" presId="urn:microsoft.com/office/officeart/2005/8/layout/hierarchy2"/>
    <dgm:cxn modelId="{6FC530E5-C280-47C1-979B-0E62B2EA9228}" type="presParOf" srcId="{1EC21943-85EC-46E1-8DEC-4F31C77ED00E}" destId="{6203E107-5FA4-41E8-BE5E-DF7DC9D952B3}" srcOrd="1" destOrd="0" presId="urn:microsoft.com/office/officeart/2005/8/layout/hierarchy2"/>
    <dgm:cxn modelId="{AF6E4650-5AD1-4443-ACEA-CA409646F6C5}" type="presParOf" srcId="{6203E107-5FA4-41E8-BE5E-DF7DC9D952B3}" destId="{80DF5554-CBB0-4B6B-932B-773A3E42B0EE}" srcOrd="0" destOrd="0" presId="urn:microsoft.com/office/officeart/2005/8/layout/hierarchy2"/>
    <dgm:cxn modelId="{8E089A86-DC69-4FFF-B7CE-502583104418}" type="presParOf" srcId="{80DF5554-CBB0-4B6B-932B-773A3E42B0EE}" destId="{9ECBC461-C01F-4C51-8A3D-BE18AA3822F3}" srcOrd="0" destOrd="0" presId="urn:microsoft.com/office/officeart/2005/8/layout/hierarchy2"/>
    <dgm:cxn modelId="{98E3AAA9-3BB2-4980-AF3B-0E34465EC9C2}" type="presParOf" srcId="{6203E107-5FA4-41E8-BE5E-DF7DC9D952B3}" destId="{A4F01A77-5ABF-4393-B38C-0BE6BC22761B}" srcOrd="1" destOrd="0" presId="urn:microsoft.com/office/officeart/2005/8/layout/hierarchy2"/>
    <dgm:cxn modelId="{D9B2307E-FEA5-47E8-97FF-F41957B769A1}" type="presParOf" srcId="{A4F01A77-5ABF-4393-B38C-0BE6BC22761B}" destId="{91BC95FE-FA8B-42C1-8D9F-6BB9CB9E5661}" srcOrd="0" destOrd="0" presId="urn:microsoft.com/office/officeart/2005/8/layout/hierarchy2"/>
    <dgm:cxn modelId="{ABAC83EE-BB66-4282-8C47-73811ED7AC82}" type="presParOf" srcId="{A4F01A77-5ABF-4393-B38C-0BE6BC22761B}" destId="{5963BBDD-114F-492A-B79B-9015A96B06A6}" srcOrd="1" destOrd="0" presId="urn:microsoft.com/office/officeart/2005/8/layout/hierarchy2"/>
    <dgm:cxn modelId="{8F4E4197-F937-426E-A77D-F846BD909558}" type="presParOf" srcId="{6203E107-5FA4-41E8-BE5E-DF7DC9D952B3}" destId="{766443BB-8AF3-4F5C-AF8D-676AB60BF532}" srcOrd="2" destOrd="0" presId="urn:microsoft.com/office/officeart/2005/8/layout/hierarchy2"/>
    <dgm:cxn modelId="{50FBE3B0-3234-42E4-949A-4223E341F0FC}" type="presParOf" srcId="{766443BB-8AF3-4F5C-AF8D-676AB60BF532}" destId="{E5E8DB51-D6D9-4F4F-9E53-5070540A6225}" srcOrd="0" destOrd="0" presId="urn:microsoft.com/office/officeart/2005/8/layout/hierarchy2"/>
    <dgm:cxn modelId="{35B8A14B-AAE2-464A-BBBC-62AA526F6D92}" type="presParOf" srcId="{6203E107-5FA4-41E8-BE5E-DF7DC9D952B3}" destId="{E2C0F050-993D-4ED5-B452-DDDF7FED60C2}" srcOrd="3" destOrd="0" presId="urn:microsoft.com/office/officeart/2005/8/layout/hierarchy2"/>
    <dgm:cxn modelId="{45C073EC-2EED-42A5-BAF5-9034569F2D87}" type="presParOf" srcId="{E2C0F050-993D-4ED5-B452-DDDF7FED60C2}" destId="{77225E6E-3DEC-4FF7-92B9-D9AA6F8A2EB6}" srcOrd="0" destOrd="0" presId="urn:microsoft.com/office/officeart/2005/8/layout/hierarchy2"/>
    <dgm:cxn modelId="{C97F0125-9379-4821-B2A5-0BDDC0285DC9}" type="presParOf" srcId="{E2C0F050-993D-4ED5-B452-DDDF7FED60C2}" destId="{38EA35A5-6AE4-4938-AAED-E39A17FE9E00}" srcOrd="1" destOrd="0" presId="urn:microsoft.com/office/officeart/2005/8/layout/hierarchy2"/>
    <dgm:cxn modelId="{81293BA7-B01D-4C47-AD46-FE2AA7D80DD8}" type="presParOf" srcId="{0F1E871C-6893-42E7-9720-7184D6380996}" destId="{146CE1BE-4108-4A4D-AA71-B4AF043F44B3}" srcOrd="2" destOrd="0" presId="urn:microsoft.com/office/officeart/2005/8/layout/hierarchy2"/>
    <dgm:cxn modelId="{3A06E569-1BE4-4573-924C-15E6FBF1379A}" type="presParOf" srcId="{146CE1BE-4108-4A4D-AA71-B4AF043F44B3}" destId="{D855D78E-3FCF-4BB4-810B-2C8CC0BA3757}" srcOrd="0" destOrd="0" presId="urn:microsoft.com/office/officeart/2005/8/layout/hierarchy2"/>
    <dgm:cxn modelId="{92913743-285F-427E-BA03-510305540AB1}" type="presParOf" srcId="{0F1E871C-6893-42E7-9720-7184D6380996}" destId="{D9076A68-2316-432E-8669-605B88A0BFD5}" srcOrd="3" destOrd="0" presId="urn:microsoft.com/office/officeart/2005/8/layout/hierarchy2"/>
    <dgm:cxn modelId="{43D410C5-FB48-4078-B610-AB0CFF1A6A87}" type="presParOf" srcId="{D9076A68-2316-432E-8669-605B88A0BFD5}" destId="{42C0BBA3-0360-4165-A447-1D0AE9FCB660}" srcOrd="0" destOrd="0" presId="urn:microsoft.com/office/officeart/2005/8/layout/hierarchy2"/>
    <dgm:cxn modelId="{D985E734-6A04-4477-B489-AB8C8BF97593}" type="presParOf" srcId="{D9076A68-2316-432E-8669-605B88A0BFD5}" destId="{A8C95AD8-9822-4271-BA11-3B38C3809D15}" srcOrd="1" destOrd="0" presId="urn:microsoft.com/office/officeart/2005/8/layout/hierarchy2"/>
    <dgm:cxn modelId="{A39CBC9E-70FE-43DA-9A69-08D75F400695}" type="presParOf" srcId="{A8C95AD8-9822-4271-BA11-3B38C3809D15}" destId="{400BD868-BFDD-4D16-B9E1-20DCA2CC73DD}" srcOrd="0" destOrd="0" presId="urn:microsoft.com/office/officeart/2005/8/layout/hierarchy2"/>
    <dgm:cxn modelId="{CD45210D-CBB1-4F20-A460-00A7947F48BC}" type="presParOf" srcId="{400BD868-BFDD-4D16-B9E1-20DCA2CC73DD}" destId="{7AD1EE1F-EA1F-43DC-BA55-27B22D21A0C3}" srcOrd="0" destOrd="0" presId="urn:microsoft.com/office/officeart/2005/8/layout/hierarchy2"/>
    <dgm:cxn modelId="{F3AC50A4-8013-4831-B454-D3CDCDCF97C6}" type="presParOf" srcId="{A8C95AD8-9822-4271-BA11-3B38C3809D15}" destId="{5EA09073-E86B-488F-9071-6742975D4037}" srcOrd="1" destOrd="0" presId="urn:microsoft.com/office/officeart/2005/8/layout/hierarchy2"/>
    <dgm:cxn modelId="{8F519AC2-5146-408A-8785-BAB47248D834}" type="presParOf" srcId="{5EA09073-E86B-488F-9071-6742975D4037}" destId="{7E8F00FE-4ABA-490C-823F-C5A1446B8440}" srcOrd="0" destOrd="0" presId="urn:microsoft.com/office/officeart/2005/8/layout/hierarchy2"/>
    <dgm:cxn modelId="{F26D6FC2-8AD1-4F01-B4A6-13286C4D96F3}" type="presParOf" srcId="{5EA09073-E86B-488F-9071-6742975D4037}" destId="{9759FDAF-7EA2-4A4A-B57A-22DA2BC2C3C0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F06E53FD-CDFC-4485-B17E-89A0E24D6E9E}" type="doc">
      <dgm:prSet loTypeId="urn:microsoft.com/office/officeart/2005/8/layout/hierarchy6" loCatId="hierarchy" qsTypeId="urn:microsoft.com/office/officeart/2005/8/quickstyle/simple1" qsCatId="simple" csTypeId="urn:microsoft.com/office/officeart/2005/8/colors/colorful5" csCatId="colorful" phldr="1"/>
      <dgm:spPr/>
      <dgm:t>
        <a:bodyPr/>
        <a:lstStyle/>
        <a:p>
          <a:endParaRPr lang="en-GB"/>
        </a:p>
      </dgm:t>
    </dgm:pt>
    <dgm:pt modelId="{BB5CB3E7-D23D-4AE5-A0FD-6A9A61A1C75C}">
      <dgm:prSet phldrT="[Text]" custT="1"/>
      <dgm:spPr/>
      <dgm:t>
        <a:bodyPr/>
        <a:lstStyle/>
        <a:p>
          <a:r>
            <a:rPr lang="en-GB" sz="1100" dirty="0"/>
            <a:t>Region</a:t>
          </a:r>
        </a:p>
      </dgm:t>
    </dgm:pt>
    <dgm:pt modelId="{A56CDD66-15C3-4117-977D-0AB20849834A}" type="parTrans" cxnId="{7C298664-87B0-437E-9C2F-547726FBA2B2}">
      <dgm:prSet/>
      <dgm:spPr/>
      <dgm:t>
        <a:bodyPr/>
        <a:lstStyle/>
        <a:p>
          <a:endParaRPr lang="en-GB" sz="1100"/>
        </a:p>
      </dgm:t>
    </dgm:pt>
    <dgm:pt modelId="{D05FEF81-E0B9-4140-AA58-8E0D233A88EE}" type="sibTrans" cxnId="{7C298664-87B0-437E-9C2F-547726FBA2B2}">
      <dgm:prSet/>
      <dgm:spPr/>
      <dgm:t>
        <a:bodyPr/>
        <a:lstStyle/>
        <a:p>
          <a:endParaRPr lang="en-GB" sz="1100"/>
        </a:p>
      </dgm:t>
    </dgm:pt>
    <dgm:pt modelId="{498C743D-C41B-4301-A827-EA3DA57DA4D4}">
      <dgm:prSet phldrT="[Text]" custT="1"/>
      <dgm:spPr/>
      <dgm:t>
        <a:bodyPr/>
        <a:lstStyle/>
        <a:p>
          <a:r>
            <a:rPr lang="en-GB" sz="1100" dirty="0"/>
            <a:t>District 1</a:t>
          </a:r>
        </a:p>
      </dgm:t>
    </dgm:pt>
    <dgm:pt modelId="{F32ED456-5506-4261-BE26-41A4233B2603}" type="parTrans" cxnId="{7A0CA590-04F4-4D0C-9CCA-A3542C0CA61C}">
      <dgm:prSet/>
      <dgm:spPr/>
      <dgm:t>
        <a:bodyPr/>
        <a:lstStyle/>
        <a:p>
          <a:endParaRPr lang="en-GB" sz="1100"/>
        </a:p>
      </dgm:t>
    </dgm:pt>
    <dgm:pt modelId="{D34D3FA4-19B1-41AD-AD07-DFBC4B72B8D0}" type="sibTrans" cxnId="{7A0CA590-04F4-4D0C-9CCA-A3542C0CA61C}">
      <dgm:prSet/>
      <dgm:spPr/>
      <dgm:t>
        <a:bodyPr/>
        <a:lstStyle/>
        <a:p>
          <a:endParaRPr lang="en-GB" sz="1100"/>
        </a:p>
      </dgm:t>
    </dgm:pt>
    <dgm:pt modelId="{6B629214-B0CE-4167-B134-4B29171149F0}">
      <dgm:prSet phldrT="[Text]" custT="1"/>
      <dgm:spPr/>
      <dgm:t>
        <a:bodyPr/>
        <a:lstStyle/>
        <a:p>
          <a:r>
            <a:rPr lang="en-GB" sz="1100" dirty="0"/>
            <a:t>District 2</a:t>
          </a:r>
        </a:p>
      </dgm:t>
    </dgm:pt>
    <dgm:pt modelId="{AE98384E-5D33-4B14-9B76-79EB0EEAC37F}" type="parTrans" cxnId="{087D86B8-615F-46F5-8054-733DB36FAD8C}">
      <dgm:prSet/>
      <dgm:spPr/>
      <dgm:t>
        <a:bodyPr/>
        <a:lstStyle/>
        <a:p>
          <a:endParaRPr lang="en-GB" sz="1100"/>
        </a:p>
      </dgm:t>
    </dgm:pt>
    <dgm:pt modelId="{69649239-82E2-4DFC-844A-1BADF30ACE74}" type="sibTrans" cxnId="{087D86B8-615F-46F5-8054-733DB36FAD8C}">
      <dgm:prSet/>
      <dgm:spPr/>
      <dgm:t>
        <a:bodyPr/>
        <a:lstStyle/>
        <a:p>
          <a:endParaRPr lang="en-GB" sz="1100"/>
        </a:p>
      </dgm:t>
    </dgm:pt>
    <dgm:pt modelId="{862F5FE3-94BF-426F-A770-82E9C942D251}">
      <dgm:prSet phldrT="[Text]" custT="1"/>
      <dgm:spPr/>
      <dgm:t>
        <a:bodyPr/>
        <a:lstStyle/>
        <a:p>
          <a:r>
            <a:rPr lang="en-GB" sz="1100" dirty="0"/>
            <a:t>10 Regions</a:t>
          </a:r>
        </a:p>
      </dgm:t>
    </dgm:pt>
    <dgm:pt modelId="{89690555-F967-456E-A079-CCE0A3CDFACC}" type="parTrans" cxnId="{FA29F361-5940-4E76-9C68-0544C23B68E7}">
      <dgm:prSet/>
      <dgm:spPr/>
      <dgm:t>
        <a:bodyPr/>
        <a:lstStyle/>
        <a:p>
          <a:endParaRPr lang="en-GB" sz="1100"/>
        </a:p>
      </dgm:t>
    </dgm:pt>
    <dgm:pt modelId="{CD8F376A-9480-4C36-96C5-518E641729F9}" type="sibTrans" cxnId="{FA29F361-5940-4E76-9C68-0544C23B68E7}">
      <dgm:prSet/>
      <dgm:spPr/>
      <dgm:t>
        <a:bodyPr/>
        <a:lstStyle/>
        <a:p>
          <a:endParaRPr lang="en-GB" sz="1100"/>
        </a:p>
      </dgm:t>
    </dgm:pt>
    <dgm:pt modelId="{B66541B8-9873-46A3-8785-48C59B06F587}">
      <dgm:prSet phldrT="[Text]" custT="1"/>
      <dgm:spPr/>
      <dgm:t>
        <a:bodyPr/>
        <a:lstStyle/>
        <a:p>
          <a:r>
            <a:rPr lang="en-GB" sz="1100" dirty="0"/>
            <a:t>30 Districts </a:t>
          </a:r>
        </a:p>
      </dgm:t>
    </dgm:pt>
    <dgm:pt modelId="{6F5CCB66-362B-4BF9-8F38-8A8B30068566}" type="parTrans" cxnId="{E9045DE8-1C70-4C2C-969F-33A8BCABCE0F}">
      <dgm:prSet/>
      <dgm:spPr/>
      <dgm:t>
        <a:bodyPr/>
        <a:lstStyle/>
        <a:p>
          <a:endParaRPr lang="en-GB" sz="1100"/>
        </a:p>
      </dgm:t>
    </dgm:pt>
    <dgm:pt modelId="{B4AE57FB-18DA-4A5E-BAF4-17E173F0030A}" type="sibTrans" cxnId="{E9045DE8-1C70-4C2C-969F-33A8BCABCE0F}">
      <dgm:prSet/>
      <dgm:spPr/>
      <dgm:t>
        <a:bodyPr/>
        <a:lstStyle/>
        <a:p>
          <a:endParaRPr lang="en-GB" sz="1100"/>
        </a:p>
      </dgm:t>
    </dgm:pt>
    <dgm:pt modelId="{22B53E22-E79C-4244-A56E-4E04BFBB3EED}">
      <dgm:prSet phldrT="[Text]" custT="1"/>
      <dgm:spPr/>
      <dgm:t>
        <a:bodyPr/>
        <a:lstStyle/>
        <a:p>
          <a:r>
            <a:rPr lang="en-GB" sz="1100" dirty="0"/>
            <a:t>61 health facilities</a:t>
          </a:r>
        </a:p>
      </dgm:t>
    </dgm:pt>
    <dgm:pt modelId="{6742EC80-D32A-42B5-88E5-03C1E70591D9}" type="parTrans" cxnId="{000F9797-797B-475F-81E7-E33A4772A664}">
      <dgm:prSet/>
      <dgm:spPr/>
      <dgm:t>
        <a:bodyPr/>
        <a:lstStyle/>
        <a:p>
          <a:endParaRPr lang="en-GB" sz="1100"/>
        </a:p>
      </dgm:t>
    </dgm:pt>
    <dgm:pt modelId="{89520E79-B290-49D7-B076-76FC5484A853}" type="sibTrans" cxnId="{000F9797-797B-475F-81E7-E33A4772A664}">
      <dgm:prSet/>
      <dgm:spPr/>
      <dgm:t>
        <a:bodyPr/>
        <a:lstStyle/>
        <a:p>
          <a:endParaRPr lang="en-GB" sz="1100"/>
        </a:p>
      </dgm:t>
    </dgm:pt>
    <dgm:pt modelId="{5460019E-971A-42DD-99C4-FF230395E773}">
      <dgm:prSet phldrT="[Text]" custT="1"/>
      <dgm:spPr/>
      <dgm:t>
        <a:bodyPr/>
        <a:lstStyle/>
        <a:p>
          <a:r>
            <a:rPr lang="en-GB" sz="1100" dirty="0"/>
            <a:t>District 3</a:t>
          </a:r>
        </a:p>
      </dgm:t>
    </dgm:pt>
    <dgm:pt modelId="{03F247E1-2EB2-4340-BBCF-72D9FE496C1B}" type="parTrans" cxnId="{138FBF4B-0C24-4317-9A9B-8C529A4AECB6}">
      <dgm:prSet/>
      <dgm:spPr/>
      <dgm:t>
        <a:bodyPr/>
        <a:lstStyle/>
        <a:p>
          <a:endParaRPr lang="en-GB" sz="1100"/>
        </a:p>
      </dgm:t>
    </dgm:pt>
    <dgm:pt modelId="{D2426D66-76B5-4787-839D-69B1CE8091F7}" type="sibTrans" cxnId="{138FBF4B-0C24-4317-9A9B-8C529A4AECB6}">
      <dgm:prSet/>
      <dgm:spPr/>
      <dgm:t>
        <a:bodyPr/>
        <a:lstStyle/>
        <a:p>
          <a:endParaRPr lang="en-GB" sz="1100"/>
        </a:p>
      </dgm:t>
    </dgm:pt>
    <dgm:pt modelId="{4FD5F9F7-25B8-4A7B-B9AB-6937D43573E9}">
      <dgm:prSet phldrT="[Text]" custT="1"/>
      <dgm:spPr/>
      <dgm:t>
        <a:bodyPr/>
        <a:lstStyle/>
        <a:p>
          <a:r>
            <a:rPr lang="en-GB" sz="1100" dirty="0"/>
            <a:t>HF 1</a:t>
          </a:r>
        </a:p>
      </dgm:t>
    </dgm:pt>
    <dgm:pt modelId="{DFBBF5C0-9445-482A-BB9A-EF23B627000C}" type="parTrans" cxnId="{4165388C-D929-4410-AF12-B3C8C37D16FC}">
      <dgm:prSet/>
      <dgm:spPr/>
      <dgm:t>
        <a:bodyPr/>
        <a:lstStyle/>
        <a:p>
          <a:endParaRPr lang="en-GB" sz="1100"/>
        </a:p>
      </dgm:t>
    </dgm:pt>
    <dgm:pt modelId="{CA393569-8C5B-4A51-B118-7750F2490409}" type="sibTrans" cxnId="{4165388C-D929-4410-AF12-B3C8C37D16FC}">
      <dgm:prSet/>
      <dgm:spPr/>
      <dgm:t>
        <a:bodyPr/>
        <a:lstStyle/>
        <a:p>
          <a:endParaRPr lang="en-GB" sz="1100"/>
        </a:p>
      </dgm:t>
    </dgm:pt>
    <dgm:pt modelId="{6722DAA3-13B0-4F11-9444-35592AB010C3}">
      <dgm:prSet phldrT="[Text]" custT="1"/>
      <dgm:spPr/>
      <dgm:t>
        <a:bodyPr/>
        <a:lstStyle/>
        <a:p>
          <a:r>
            <a:rPr lang="en-GB" sz="1100" dirty="0"/>
            <a:t>HF 2</a:t>
          </a:r>
        </a:p>
      </dgm:t>
    </dgm:pt>
    <dgm:pt modelId="{0D9A46F8-22B2-4EDA-95AB-1C8D07A5DA50}" type="parTrans" cxnId="{B73C37FF-74A2-4977-9BE9-CCA775C5EA1B}">
      <dgm:prSet/>
      <dgm:spPr/>
      <dgm:t>
        <a:bodyPr/>
        <a:lstStyle/>
        <a:p>
          <a:endParaRPr lang="en-GB" sz="1100"/>
        </a:p>
      </dgm:t>
    </dgm:pt>
    <dgm:pt modelId="{1F068FF8-0FCC-4FD8-B232-9035CC022CEA}" type="sibTrans" cxnId="{B73C37FF-74A2-4977-9BE9-CCA775C5EA1B}">
      <dgm:prSet/>
      <dgm:spPr/>
      <dgm:t>
        <a:bodyPr/>
        <a:lstStyle/>
        <a:p>
          <a:endParaRPr lang="en-GB" sz="1100"/>
        </a:p>
      </dgm:t>
    </dgm:pt>
    <dgm:pt modelId="{0754BFC2-E536-488A-8CEB-29BDD159649C}">
      <dgm:prSet phldrT="[Text]" custT="1"/>
      <dgm:spPr/>
      <dgm:t>
        <a:bodyPr/>
        <a:lstStyle/>
        <a:p>
          <a:r>
            <a:rPr lang="en-GB" sz="1100" dirty="0"/>
            <a:t>HF 1</a:t>
          </a:r>
        </a:p>
      </dgm:t>
    </dgm:pt>
    <dgm:pt modelId="{52008C17-DEF5-4336-BA7B-30ED2A2F1A50}" type="parTrans" cxnId="{25859297-CEC3-4C19-8D65-5C68187122C0}">
      <dgm:prSet/>
      <dgm:spPr/>
      <dgm:t>
        <a:bodyPr/>
        <a:lstStyle/>
        <a:p>
          <a:endParaRPr lang="en-GB" sz="1100"/>
        </a:p>
      </dgm:t>
    </dgm:pt>
    <dgm:pt modelId="{25B51108-5780-4662-BBEF-041B03DAF9A1}" type="sibTrans" cxnId="{25859297-CEC3-4C19-8D65-5C68187122C0}">
      <dgm:prSet/>
      <dgm:spPr/>
      <dgm:t>
        <a:bodyPr/>
        <a:lstStyle/>
        <a:p>
          <a:endParaRPr lang="en-GB" sz="1100"/>
        </a:p>
      </dgm:t>
    </dgm:pt>
    <dgm:pt modelId="{3F803E50-32D2-4411-911F-102C3854735B}">
      <dgm:prSet phldrT="[Text]" custT="1"/>
      <dgm:spPr/>
      <dgm:t>
        <a:bodyPr/>
        <a:lstStyle/>
        <a:p>
          <a:r>
            <a:rPr lang="en-GB" sz="1100" dirty="0"/>
            <a:t>HF 2</a:t>
          </a:r>
        </a:p>
      </dgm:t>
    </dgm:pt>
    <dgm:pt modelId="{453C051E-04CC-4060-B216-D38575A5B73C}" type="parTrans" cxnId="{36947A2B-5088-4057-8EC8-25E1185CE04A}">
      <dgm:prSet/>
      <dgm:spPr/>
      <dgm:t>
        <a:bodyPr/>
        <a:lstStyle/>
        <a:p>
          <a:endParaRPr lang="en-GB" sz="1100"/>
        </a:p>
      </dgm:t>
    </dgm:pt>
    <dgm:pt modelId="{B9940EE2-8C22-4896-BB81-F3396A7CDB16}" type="sibTrans" cxnId="{36947A2B-5088-4057-8EC8-25E1185CE04A}">
      <dgm:prSet/>
      <dgm:spPr/>
      <dgm:t>
        <a:bodyPr/>
        <a:lstStyle/>
        <a:p>
          <a:endParaRPr lang="en-GB" sz="1100"/>
        </a:p>
      </dgm:t>
    </dgm:pt>
    <dgm:pt modelId="{4B738A7F-75AE-4A04-A707-7E66A6C1645B}">
      <dgm:prSet phldrT="[Text]" custT="1"/>
      <dgm:spPr/>
      <dgm:t>
        <a:bodyPr/>
        <a:lstStyle/>
        <a:p>
          <a:r>
            <a:rPr lang="en-GB" sz="1100" dirty="0"/>
            <a:t>HF 1</a:t>
          </a:r>
        </a:p>
      </dgm:t>
    </dgm:pt>
    <dgm:pt modelId="{36CDA6BB-9E7A-4F74-B21A-078F5BD3A343}" type="parTrans" cxnId="{3ADA11F7-810D-4090-A735-BD58AD5444C1}">
      <dgm:prSet/>
      <dgm:spPr/>
      <dgm:t>
        <a:bodyPr/>
        <a:lstStyle/>
        <a:p>
          <a:endParaRPr lang="en-GB" sz="1100"/>
        </a:p>
      </dgm:t>
    </dgm:pt>
    <dgm:pt modelId="{8AC396D3-47DF-471D-A20D-F570F616ED03}" type="sibTrans" cxnId="{3ADA11F7-810D-4090-A735-BD58AD5444C1}">
      <dgm:prSet/>
      <dgm:spPr/>
      <dgm:t>
        <a:bodyPr/>
        <a:lstStyle/>
        <a:p>
          <a:endParaRPr lang="en-GB" sz="1100"/>
        </a:p>
      </dgm:t>
    </dgm:pt>
    <dgm:pt modelId="{E3BA21B9-642F-4F97-8E1B-FFB4A9DA3EDB}">
      <dgm:prSet phldrT="[Text]" custT="1"/>
      <dgm:spPr/>
      <dgm:t>
        <a:bodyPr/>
        <a:lstStyle/>
        <a:p>
          <a:r>
            <a:rPr lang="en-GB" sz="1100" dirty="0"/>
            <a:t>HF 2</a:t>
          </a:r>
        </a:p>
      </dgm:t>
    </dgm:pt>
    <dgm:pt modelId="{EABA8C50-781F-483A-92DC-B45E4E29F7E0}" type="parTrans" cxnId="{2378166E-C9A4-4E10-A034-9613571DFEB1}">
      <dgm:prSet/>
      <dgm:spPr/>
      <dgm:t>
        <a:bodyPr/>
        <a:lstStyle/>
        <a:p>
          <a:endParaRPr lang="en-GB" sz="1100"/>
        </a:p>
      </dgm:t>
    </dgm:pt>
    <dgm:pt modelId="{B19087FD-C620-4D61-8231-90D05C8F3A7F}" type="sibTrans" cxnId="{2378166E-C9A4-4E10-A034-9613571DFEB1}">
      <dgm:prSet/>
      <dgm:spPr/>
      <dgm:t>
        <a:bodyPr/>
        <a:lstStyle/>
        <a:p>
          <a:endParaRPr lang="en-GB" sz="1100"/>
        </a:p>
      </dgm:t>
    </dgm:pt>
    <dgm:pt modelId="{AC8615CC-FACB-40F3-B263-339510C06222}" type="pres">
      <dgm:prSet presAssocID="{F06E53FD-CDFC-4485-B17E-89A0E24D6E9E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IN"/>
        </a:p>
      </dgm:t>
    </dgm:pt>
    <dgm:pt modelId="{03CF9C31-9972-4CA0-9117-B13CB655E467}" type="pres">
      <dgm:prSet presAssocID="{F06E53FD-CDFC-4485-B17E-89A0E24D6E9E}" presName="hierFlow" presStyleCnt="0"/>
      <dgm:spPr/>
    </dgm:pt>
    <dgm:pt modelId="{C5EFE322-FE5F-4BDF-91DA-72546F993253}" type="pres">
      <dgm:prSet presAssocID="{F06E53FD-CDFC-4485-B17E-89A0E24D6E9E}" presName="firstBuf" presStyleCnt="0"/>
      <dgm:spPr/>
    </dgm:pt>
    <dgm:pt modelId="{29B65F32-54ED-4283-90CC-7E3B3CF16607}" type="pres">
      <dgm:prSet presAssocID="{F06E53FD-CDFC-4485-B17E-89A0E24D6E9E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3A93323C-EBB9-4DC4-B623-D6B3A90E2F15}" type="pres">
      <dgm:prSet presAssocID="{BB5CB3E7-D23D-4AE5-A0FD-6A9A61A1C75C}" presName="Name14" presStyleCnt="0"/>
      <dgm:spPr/>
    </dgm:pt>
    <dgm:pt modelId="{F5B42766-C7AD-45EB-B929-F03537A0EA8E}" type="pres">
      <dgm:prSet presAssocID="{BB5CB3E7-D23D-4AE5-A0FD-6A9A61A1C75C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F06CF094-E86B-44C4-8460-B7514EA789D4}" type="pres">
      <dgm:prSet presAssocID="{BB5CB3E7-D23D-4AE5-A0FD-6A9A61A1C75C}" presName="hierChild2" presStyleCnt="0"/>
      <dgm:spPr/>
    </dgm:pt>
    <dgm:pt modelId="{AAE8406E-994D-4B79-AF22-C0F23A6635B3}" type="pres">
      <dgm:prSet presAssocID="{F32ED456-5506-4261-BE26-41A4233B2603}" presName="Name19" presStyleLbl="parChTrans1D2" presStyleIdx="0" presStyleCnt="3"/>
      <dgm:spPr/>
      <dgm:t>
        <a:bodyPr/>
        <a:lstStyle/>
        <a:p>
          <a:endParaRPr lang="en-IN"/>
        </a:p>
      </dgm:t>
    </dgm:pt>
    <dgm:pt modelId="{AE962044-A124-4BF6-BBB8-AE692785C067}" type="pres">
      <dgm:prSet presAssocID="{498C743D-C41B-4301-A827-EA3DA57DA4D4}" presName="Name21" presStyleCnt="0"/>
      <dgm:spPr/>
    </dgm:pt>
    <dgm:pt modelId="{3B195FFE-B2D7-4AA6-B08B-CCD9498FCBD1}" type="pres">
      <dgm:prSet presAssocID="{498C743D-C41B-4301-A827-EA3DA57DA4D4}" presName="level2Shape" presStyleLbl="node2" presStyleIdx="0" presStyleCnt="3"/>
      <dgm:spPr/>
      <dgm:t>
        <a:bodyPr/>
        <a:lstStyle/>
        <a:p>
          <a:endParaRPr lang="en-IN"/>
        </a:p>
      </dgm:t>
    </dgm:pt>
    <dgm:pt modelId="{B80EBA3E-44B8-418E-916E-503E56FB52E5}" type="pres">
      <dgm:prSet presAssocID="{498C743D-C41B-4301-A827-EA3DA57DA4D4}" presName="hierChild3" presStyleCnt="0"/>
      <dgm:spPr/>
    </dgm:pt>
    <dgm:pt modelId="{FD4D1D1D-D86F-450E-8ECE-7FC2890CDB35}" type="pres">
      <dgm:prSet presAssocID="{DFBBF5C0-9445-482A-BB9A-EF23B627000C}" presName="Name19" presStyleLbl="parChTrans1D3" presStyleIdx="0" presStyleCnt="6"/>
      <dgm:spPr/>
      <dgm:t>
        <a:bodyPr/>
        <a:lstStyle/>
        <a:p>
          <a:endParaRPr lang="en-IN"/>
        </a:p>
      </dgm:t>
    </dgm:pt>
    <dgm:pt modelId="{6D254135-2C0F-4BE5-80C8-1F09D8A739E4}" type="pres">
      <dgm:prSet presAssocID="{4FD5F9F7-25B8-4A7B-B9AB-6937D43573E9}" presName="Name21" presStyleCnt="0"/>
      <dgm:spPr/>
    </dgm:pt>
    <dgm:pt modelId="{4576D979-8935-464E-BE1A-61643CFE6F27}" type="pres">
      <dgm:prSet presAssocID="{4FD5F9F7-25B8-4A7B-B9AB-6937D43573E9}" presName="level2Shape" presStyleLbl="node3" presStyleIdx="0" presStyleCnt="6"/>
      <dgm:spPr/>
      <dgm:t>
        <a:bodyPr/>
        <a:lstStyle/>
        <a:p>
          <a:endParaRPr lang="en-IN"/>
        </a:p>
      </dgm:t>
    </dgm:pt>
    <dgm:pt modelId="{339241EF-9CF5-493E-AC5E-B22F3EC7F27F}" type="pres">
      <dgm:prSet presAssocID="{4FD5F9F7-25B8-4A7B-B9AB-6937D43573E9}" presName="hierChild3" presStyleCnt="0"/>
      <dgm:spPr/>
    </dgm:pt>
    <dgm:pt modelId="{5A87B0A9-F3FB-470D-BF3C-2519E9E84944}" type="pres">
      <dgm:prSet presAssocID="{0D9A46F8-22B2-4EDA-95AB-1C8D07A5DA50}" presName="Name19" presStyleLbl="parChTrans1D3" presStyleIdx="1" presStyleCnt="6"/>
      <dgm:spPr/>
      <dgm:t>
        <a:bodyPr/>
        <a:lstStyle/>
        <a:p>
          <a:endParaRPr lang="en-IN"/>
        </a:p>
      </dgm:t>
    </dgm:pt>
    <dgm:pt modelId="{10DE9B38-3AC2-4625-9C6C-E101DB638F7F}" type="pres">
      <dgm:prSet presAssocID="{6722DAA3-13B0-4F11-9444-35592AB010C3}" presName="Name21" presStyleCnt="0"/>
      <dgm:spPr/>
    </dgm:pt>
    <dgm:pt modelId="{AAE5624B-0273-4C1B-8AA9-B01813FE6790}" type="pres">
      <dgm:prSet presAssocID="{6722DAA3-13B0-4F11-9444-35592AB010C3}" presName="level2Shape" presStyleLbl="node3" presStyleIdx="1" presStyleCnt="6"/>
      <dgm:spPr/>
      <dgm:t>
        <a:bodyPr/>
        <a:lstStyle/>
        <a:p>
          <a:endParaRPr lang="en-IN"/>
        </a:p>
      </dgm:t>
    </dgm:pt>
    <dgm:pt modelId="{2B7DF610-B0A5-43C1-B852-A6C46ECFADF8}" type="pres">
      <dgm:prSet presAssocID="{6722DAA3-13B0-4F11-9444-35592AB010C3}" presName="hierChild3" presStyleCnt="0"/>
      <dgm:spPr/>
    </dgm:pt>
    <dgm:pt modelId="{C4D27BBF-587C-43E5-889C-652603D303A7}" type="pres">
      <dgm:prSet presAssocID="{AE98384E-5D33-4B14-9B76-79EB0EEAC37F}" presName="Name19" presStyleLbl="parChTrans1D2" presStyleIdx="1" presStyleCnt="3"/>
      <dgm:spPr/>
      <dgm:t>
        <a:bodyPr/>
        <a:lstStyle/>
        <a:p>
          <a:endParaRPr lang="en-IN"/>
        </a:p>
      </dgm:t>
    </dgm:pt>
    <dgm:pt modelId="{D271B534-F911-4E96-A68B-3A9049BD4C26}" type="pres">
      <dgm:prSet presAssocID="{6B629214-B0CE-4167-B134-4B29171149F0}" presName="Name21" presStyleCnt="0"/>
      <dgm:spPr/>
    </dgm:pt>
    <dgm:pt modelId="{9CA664F9-7348-489D-8E52-6EA93A3B5351}" type="pres">
      <dgm:prSet presAssocID="{6B629214-B0CE-4167-B134-4B29171149F0}" presName="level2Shape" presStyleLbl="node2" presStyleIdx="1" presStyleCnt="3"/>
      <dgm:spPr/>
      <dgm:t>
        <a:bodyPr/>
        <a:lstStyle/>
        <a:p>
          <a:endParaRPr lang="en-IN"/>
        </a:p>
      </dgm:t>
    </dgm:pt>
    <dgm:pt modelId="{996F335B-6CDB-4816-B02C-A713A628BE00}" type="pres">
      <dgm:prSet presAssocID="{6B629214-B0CE-4167-B134-4B29171149F0}" presName="hierChild3" presStyleCnt="0"/>
      <dgm:spPr/>
    </dgm:pt>
    <dgm:pt modelId="{277243CF-5AA7-4101-A423-776E22B61967}" type="pres">
      <dgm:prSet presAssocID="{52008C17-DEF5-4336-BA7B-30ED2A2F1A50}" presName="Name19" presStyleLbl="parChTrans1D3" presStyleIdx="2" presStyleCnt="6"/>
      <dgm:spPr/>
      <dgm:t>
        <a:bodyPr/>
        <a:lstStyle/>
        <a:p>
          <a:endParaRPr lang="en-IN"/>
        </a:p>
      </dgm:t>
    </dgm:pt>
    <dgm:pt modelId="{440E29EB-4E3B-4FA0-BDEE-09F49E508E70}" type="pres">
      <dgm:prSet presAssocID="{0754BFC2-E536-488A-8CEB-29BDD159649C}" presName="Name21" presStyleCnt="0"/>
      <dgm:spPr/>
    </dgm:pt>
    <dgm:pt modelId="{00C0BFF5-27C7-47CC-A349-C536628FCC7F}" type="pres">
      <dgm:prSet presAssocID="{0754BFC2-E536-488A-8CEB-29BDD159649C}" presName="level2Shape" presStyleLbl="node3" presStyleIdx="2" presStyleCnt="6"/>
      <dgm:spPr/>
      <dgm:t>
        <a:bodyPr/>
        <a:lstStyle/>
        <a:p>
          <a:endParaRPr lang="en-IN"/>
        </a:p>
      </dgm:t>
    </dgm:pt>
    <dgm:pt modelId="{BFC90661-909F-493B-91A2-FEB3643936F5}" type="pres">
      <dgm:prSet presAssocID="{0754BFC2-E536-488A-8CEB-29BDD159649C}" presName="hierChild3" presStyleCnt="0"/>
      <dgm:spPr/>
    </dgm:pt>
    <dgm:pt modelId="{97768430-0766-4391-B0DE-629DD3ACE9CA}" type="pres">
      <dgm:prSet presAssocID="{453C051E-04CC-4060-B216-D38575A5B73C}" presName="Name19" presStyleLbl="parChTrans1D3" presStyleIdx="3" presStyleCnt="6"/>
      <dgm:spPr/>
      <dgm:t>
        <a:bodyPr/>
        <a:lstStyle/>
        <a:p>
          <a:endParaRPr lang="en-IN"/>
        </a:p>
      </dgm:t>
    </dgm:pt>
    <dgm:pt modelId="{910C09F5-C98D-4671-8028-10E4E3379062}" type="pres">
      <dgm:prSet presAssocID="{3F803E50-32D2-4411-911F-102C3854735B}" presName="Name21" presStyleCnt="0"/>
      <dgm:spPr/>
    </dgm:pt>
    <dgm:pt modelId="{FFF6D8BB-B381-4E4A-A7AA-0E6009D284B2}" type="pres">
      <dgm:prSet presAssocID="{3F803E50-32D2-4411-911F-102C3854735B}" presName="level2Shape" presStyleLbl="node3" presStyleIdx="3" presStyleCnt="6"/>
      <dgm:spPr/>
      <dgm:t>
        <a:bodyPr/>
        <a:lstStyle/>
        <a:p>
          <a:endParaRPr lang="en-IN"/>
        </a:p>
      </dgm:t>
    </dgm:pt>
    <dgm:pt modelId="{71C37C5C-C37C-473A-954B-FBD8A272C559}" type="pres">
      <dgm:prSet presAssocID="{3F803E50-32D2-4411-911F-102C3854735B}" presName="hierChild3" presStyleCnt="0"/>
      <dgm:spPr/>
    </dgm:pt>
    <dgm:pt modelId="{E5830521-766D-4653-85AA-51698D97F7C6}" type="pres">
      <dgm:prSet presAssocID="{03F247E1-2EB2-4340-BBCF-72D9FE496C1B}" presName="Name19" presStyleLbl="parChTrans1D2" presStyleIdx="2" presStyleCnt="3"/>
      <dgm:spPr/>
      <dgm:t>
        <a:bodyPr/>
        <a:lstStyle/>
        <a:p>
          <a:endParaRPr lang="en-IN"/>
        </a:p>
      </dgm:t>
    </dgm:pt>
    <dgm:pt modelId="{7C03D96A-8113-470A-881D-AB2CE780D92E}" type="pres">
      <dgm:prSet presAssocID="{5460019E-971A-42DD-99C4-FF230395E773}" presName="Name21" presStyleCnt="0"/>
      <dgm:spPr/>
    </dgm:pt>
    <dgm:pt modelId="{6513A7DA-EE1A-4E07-9062-430CE01469DC}" type="pres">
      <dgm:prSet presAssocID="{5460019E-971A-42DD-99C4-FF230395E773}" presName="level2Shape" presStyleLbl="node2" presStyleIdx="2" presStyleCnt="3"/>
      <dgm:spPr/>
      <dgm:t>
        <a:bodyPr/>
        <a:lstStyle/>
        <a:p>
          <a:endParaRPr lang="en-IN"/>
        </a:p>
      </dgm:t>
    </dgm:pt>
    <dgm:pt modelId="{F69E3BAA-9EE2-40B2-BB5C-604351724821}" type="pres">
      <dgm:prSet presAssocID="{5460019E-971A-42DD-99C4-FF230395E773}" presName="hierChild3" presStyleCnt="0"/>
      <dgm:spPr/>
    </dgm:pt>
    <dgm:pt modelId="{5198D574-0D27-449E-AC7A-72E131B7A190}" type="pres">
      <dgm:prSet presAssocID="{36CDA6BB-9E7A-4F74-B21A-078F5BD3A343}" presName="Name19" presStyleLbl="parChTrans1D3" presStyleIdx="4" presStyleCnt="6"/>
      <dgm:spPr/>
      <dgm:t>
        <a:bodyPr/>
        <a:lstStyle/>
        <a:p>
          <a:endParaRPr lang="en-IN"/>
        </a:p>
      </dgm:t>
    </dgm:pt>
    <dgm:pt modelId="{A5A4A4DD-0D3B-4BF5-8AF4-84599B02C7C4}" type="pres">
      <dgm:prSet presAssocID="{4B738A7F-75AE-4A04-A707-7E66A6C1645B}" presName="Name21" presStyleCnt="0"/>
      <dgm:spPr/>
    </dgm:pt>
    <dgm:pt modelId="{436490B4-1F99-4C44-A1B1-4085E9AB0722}" type="pres">
      <dgm:prSet presAssocID="{4B738A7F-75AE-4A04-A707-7E66A6C1645B}" presName="level2Shape" presStyleLbl="node3" presStyleIdx="4" presStyleCnt="6"/>
      <dgm:spPr/>
      <dgm:t>
        <a:bodyPr/>
        <a:lstStyle/>
        <a:p>
          <a:endParaRPr lang="en-IN"/>
        </a:p>
      </dgm:t>
    </dgm:pt>
    <dgm:pt modelId="{5EDA5C64-181B-4156-9D97-980F527648B0}" type="pres">
      <dgm:prSet presAssocID="{4B738A7F-75AE-4A04-A707-7E66A6C1645B}" presName="hierChild3" presStyleCnt="0"/>
      <dgm:spPr/>
    </dgm:pt>
    <dgm:pt modelId="{88700935-2C58-4B77-B099-C52E631A7F9B}" type="pres">
      <dgm:prSet presAssocID="{EABA8C50-781F-483A-92DC-B45E4E29F7E0}" presName="Name19" presStyleLbl="parChTrans1D3" presStyleIdx="5" presStyleCnt="6"/>
      <dgm:spPr/>
      <dgm:t>
        <a:bodyPr/>
        <a:lstStyle/>
        <a:p>
          <a:endParaRPr lang="en-IN"/>
        </a:p>
      </dgm:t>
    </dgm:pt>
    <dgm:pt modelId="{93B6F4AF-8D78-452D-8A6F-6588D533B6D7}" type="pres">
      <dgm:prSet presAssocID="{E3BA21B9-642F-4F97-8E1B-FFB4A9DA3EDB}" presName="Name21" presStyleCnt="0"/>
      <dgm:spPr/>
    </dgm:pt>
    <dgm:pt modelId="{29658BA0-A0BE-457C-B01B-A291CA8E6544}" type="pres">
      <dgm:prSet presAssocID="{E3BA21B9-642F-4F97-8E1B-FFB4A9DA3EDB}" presName="level2Shape" presStyleLbl="node3" presStyleIdx="5" presStyleCnt="6"/>
      <dgm:spPr/>
      <dgm:t>
        <a:bodyPr/>
        <a:lstStyle/>
        <a:p>
          <a:endParaRPr lang="en-IN"/>
        </a:p>
      </dgm:t>
    </dgm:pt>
    <dgm:pt modelId="{B422642F-D96D-4063-97F8-F0CE553998B5}" type="pres">
      <dgm:prSet presAssocID="{E3BA21B9-642F-4F97-8E1B-FFB4A9DA3EDB}" presName="hierChild3" presStyleCnt="0"/>
      <dgm:spPr/>
    </dgm:pt>
    <dgm:pt modelId="{3737CDAC-8CFB-4BEF-A696-8ABD893F718E}" type="pres">
      <dgm:prSet presAssocID="{F06E53FD-CDFC-4485-B17E-89A0E24D6E9E}" presName="bgShapesFlow" presStyleCnt="0"/>
      <dgm:spPr/>
    </dgm:pt>
    <dgm:pt modelId="{2B5FE313-80EC-40F1-9F92-9CB7D140283C}" type="pres">
      <dgm:prSet presAssocID="{862F5FE3-94BF-426F-A770-82E9C942D251}" presName="rectComp" presStyleCnt="0"/>
      <dgm:spPr/>
    </dgm:pt>
    <dgm:pt modelId="{8C547C49-22EC-43DB-A0C7-9E64A41F8BA3}" type="pres">
      <dgm:prSet presAssocID="{862F5FE3-94BF-426F-A770-82E9C942D251}" presName="bgRect" presStyleLbl="bgShp" presStyleIdx="0" presStyleCnt="3"/>
      <dgm:spPr/>
      <dgm:t>
        <a:bodyPr/>
        <a:lstStyle/>
        <a:p>
          <a:endParaRPr lang="en-IN"/>
        </a:p>
      </dgm:t>
    </dgm:pt>
    <dgm:pt modelId="{1D8BD5E4-435C-4061-B9B1-76A352E3F8BE}" type="pres">
      <dgm:prSet presAssocID="{862F5FE3-94BF-426F-A770-82E9C942D251}" presName="bgRectTx" presStyleLbl="bgShp" presStyleIdx="0" presStyleCnt="3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B7F713CE-5F3B-4A5C-B6C5-B3D8CE9AD345}" type="pres">
      <dgm:prSet presAssocID="{862F5FE3-94BF-426F-A770-82E9C942D251}" presName="spComp" presStyleCnt="0"/>
      <dgm:spPr/>
    </dgm:pt>
    <dgm:pt modelId="{D435061A-F04D-4716-82B3-AEA057F0238D}" type="pres">
      <dgm:prSet presAssocID="{862F5FE3-94BF-426F-A770-82E9C942D251}" presName="vSp" presStyleCnt="0"/>
      <dgm:spPr/>
    </dgm:pt>
    <dgm:pt modelId="{99DE8411-D0DE-47C7-8784-944CD77C5519}" type="pres">
      <dgm:prSet presAssocID="{B66541B8-9873-46A3-8785-48C59B06F587}" presName="rectComp" presStyleCnt="0"/>
      <dgm:spPr/>
    </dgm:pt>
    <dgm:pt modelId="{3FE0EABC-4C2E-4D02-96E3-F2E7E6480338}" type="pres">
      <dgm:prSet presAssocID="{B66541B8-9873-46A3-8785-48C59B06F587}" presName="bgRect" presStyleLbl="bgShp" presStyleIdx="1" presStyleCnt="3"/>
      <dgm:spPr/>
      <dgm:t>
        <a:bodyPr/>
        <a:lstStyle/>
        <a:p>
          <a:endParaRPr lang="en-IN"/>
        </a:p>
      </dgm:t>
    </dgm:pt>
    <dgm:pt modelId="{0C5BF035-63A5-4CFA-AB74-7282B3D6E08D}" type="pres">
      <dgm:prSet presAssocID="{B66541B8-9873-46A3-8785-48C59B06F587}" presName="bgRectTx" presStyleLbl="bgShp" presStyleIdx="1" presStyleCnt="3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  <dgm:pt modelId="{7C19E298-0970-4E71-854A-036BE54F07EE}" type="pres">
      <dgm:prSet presAssocID="{B66541B8-9873-46A3-8785-48C59B06F587}" presName="spComp" presStyleCnt="0"/>
      <dgm:spPr/>
    </dgm:pt>
    <dgm:pt modelId="{FEB34270-4BAB-4568-B24D-72C1C4F7B2CC}" type="pres">
      <dgm:prSet presAssocID="{B66541B8-9873-46A3-8785-48C59B06F587}" presName="vSp" presStyleCnt="0"/>
      <dgm:spPr/>
    </dgm:pt>
    <dgm:pt modelId="{EB0BBE90-633A-40E5-99D4-2D55D317DC73}" type="pres">
      <dgm:prSet presAssocID="{22B53E22-E79C-4244-A56E-4E04BFBB3EED}" presName="rectComp" presStyleCnt="0"/>
      <dgm:spPr/>
    </dgm:pt>
    <dgm:pt modelId="{C2F956FE-4E78-42A2-A1D3-D0DCDF5205D6}" type="pres">
      <dgm:prSet presAssocID="{22B53E22-E79C-4244-A56E-4E04BFBB3EED}" presName="bgRect" presStyleLbl="bgShp" presStyleIdx="2" presStyleCnt="3"/>
      <dgm:spPr/>
      <dgm:t>
        <a:bodyPr/>
        <a:lstStyle/>
        <a:p>
          <a:endParaRPr lang="en-IN"/>
        </a:p>
      </dgm:t>
    </dgm:pt>
    <dgm:pt modelId="{DC0B0BE0-D587-4195-8FC8-78EC2F805B6A}" type="pres">
      <dgm:prSet presAssocID="{22B53E22-E79C-4244-A56E-4E04BFBB3EED}" presName="bgRectTx" presStyleLbl="bgShp" presStyleIdx="2" presStyleCnt="3">
        <dgm:presLayoutVars>
          <dgm:bulletEnabled val="1"/>
        </dgm:presLayoutVars>
      </dgm:prSet>
      <dgm:spPr/>
      <dgm:t>
        <a:bodyPr/>
        <a:lstStyle/>
        <a:p>
          <a:endParaRPr lang="en-IN"/>
        </a:p>
      </dgm:t>
    </dgm:pt>
  </dgm:ptLst>
  <dgm:cxnLst>
    <dgm:cxn modelId="{080F7B9D-0332-4E97-92EA-FC78165DBF52}" type="presOf" srcId="{52008C17-DEF5-4336-BA7B-30ED2A2F1A50}" destId="{277243CF-5AA7-4101-A423-776E22B61967}" srcOrd="0" destOrd="0" presId="urn:microsoft.com/office/officeart/2005/8/layout/hierarchy6"/>
    <dgm:cxn modelId="{310E33E7-74FB-42BB-ABE7-81E194187FA0}" type="presOf" srcId="{B66541B8-9873-46A3-8785-48C59B06F587}" destId="{0C5BF035-63A5-4CFA-AB74-7282B3D6E08D}" srcOrd="1" destOrd="0" presId="urn:microsoft.com/office/officeart/2005/8/layout/hierarchy6"/>
    <dgm:cxn modelId="{25859297-CEC3-4C19-8D65-5C68187122C0}" srcId="{6B629214-B0CE-4167-B134-4B29171149F0}" destId="{0754BFC2-E536-488A-8CEB-29BDD159649C}" srcOrd="0" destOrd="0" parTransId="{52008C17-DEF5-4336-BA7B-30ED2A2F1A50}" sibTransId="{25B51108-5780-4662-BBEF-041B03DAF9A1}"/>
    <dgm:cxn modelId="{7A0CA590-04F4-4D0C-9CCA-A3542C0CA61C}" srcId="{BB5CB3E7-D23D-4AE5-A0FD-6A9A61A1C75C}" destId="{498C743D-C41B-4301-A827-EA3DA57DA4D4}" srcOrd="0" destOrd="0" parTransId="{F32ED456-5506-4261-BE26-41A4233B2603}" sibTransId="{D34D3FA4-19B1-41AD-AD07-DFBC4B72B8D0}"/>
    <dgm:cxn modelId="{F11A5997-4DAB-4F31-AD10-60122540AC00}" type="presOf" srcId="{36CDA6BB-9E7A-4F74-B21A-078F5BD3A343}" destId="{5198D574-0D27-449E-AC7A-72E131B7A190}" srcOrd="0" destOrd="0" presId="urn:microsoft.com/office/officeart/2005/8/layout/hierarchy6"/>
    <dgm:cxn modelId="{138FBF4B-0C24-4317-9A9B-8C529A4AECB6}" srcId="{BB5CB3E7-D23D-4AE5-A0FD-6A9A61A1C75C}" destId="{5460019E-971A-42DD-99C4-FF230395E773}" srcOrd="2" destOrd="0" parTransId="{03F247E1-2EB2-4340-BBCF-72D9FE496C1B}" sibTransId="{D2426D66-76B5-4787-839D-69B1CE8091F7}"/>
    <dgm:cxn modelId="{C057529B-9E6C-41A7-AD23-58505EF354B5}" type="presOf" srcId="{453C051E-04CC-4060-B216-D38575A5B73C}" destId="{97768430-0766-4391-B0DE-629DD3ACE9CA}" srcOrd="0" destOrd="0" presId="urn:microsoft.com/office/officeart/2005/8/layout/hierarchy6"/>
    <dgm:cxn modelId="{E9045DE8-1C70-4C2C-969F-33A8BCABCE0F}" srcId="{F06E53FD-CDFC-4485-B17E-89A0E24D6E9E}" destId="{B66541B8-9873-46A3-8785-48C59B06F587}" srcOrd="2" destOrd="0" parTransId="{6F5CCB66-362B-4BF9-8F38-8A8B30068566}" sibTransId="{B4AE57FB-18DA-4A5E-BAF4-17E173F0030A}"/>
    <dgm:cxn modelId="{36947A2B-5088-4057-8EC8-25E1185CE04A}" srcId="{6B629214-B0CE-4167-B134-4B29171149F0}" destId="{3F803E50-32D2-4411-911F-102C3854735B}" srcOrd="1" destOrd="0" parTransId="{453C051E-04CC-4060-B216-D38575A5B73C}" sibTransId="{B9940EE2-8C22-4896-BB81-F3396A7CDB16}"/>
    <dgm:cxn modelId="{785F88DE-675B-4E36-9EBA-E9D37C398826}" type="presOf" srcId="{5460019E-971A-42DD-99C4-FF230395E773}" destId="{6513A7DA-EE1A-4E07-9062-430CE01469DC}" srcOrd="0" destOrd="0" presId="urn:microsoft.com/office/officeart/2005/8/layout/hierarchy6"/>
    <dgm:cxn modelId="{087D86B8-615F-46F5-8054-733DB36FAD8C}" srcId="{BB5CB3E7-D23D-4AE5-A0FD-6A9A61A1C75C}" destId="{6B629214-B0CE-4167-B134-4B29171149F0}" srcOrd="1" destOrd="0" parTransId="{AE98384E-5D33-4B14-9B76-79EB0EEAC37F}" sibTransId="{69649239-82E2-4DFC-844A-1BADF30ACE74}"/>
    <dgm:cxn modelId="{7C298664-87B0-437E-9C2F-547726FBA2B2}" srcId="{F06E53FD-CDFC-4485-B17E-89A0E24D6E9E}" destId="{BB5CB3E7-D23D-4AE5-A0FD-6A9A61A1C75C}" srcOrd="0" destOrd="0" parTransId="{A56CDD66-15C3-4117-977D-0AB20849834A}" sibTransId="{D05FEF81-E0B9-4140-AA58-8E0D233A88EE}"/>
    <dgm:cxn modelId="{0A7E9878-B889-422F-B0D3-05F9FF2EBA54}" type="presOf" srcId="{BB5CB3E7-D23D-4AE5-A0FD-6A9A61A1C75C}" destId="{F5B42766-C7AD-45EB-B929-F03537A0EA8E}" srcOrd="0" destOrd="0" presId="urn:microsoft.com/office/officeart/2005/8/layout/hierarchy6"/>
    <dgm:cxn modelId="{F1FFB66E-8823-4CC7-BC0A-0B974651E4CB}" type="presOf" srcId="{862F5FE3-94BF-426F-A770-82E9C942D251}" destId="{8C547C49-22EC-43DB-A0C7-9E64A41F8BA3}" srcOrd="0" destOrd="0" presId="urn:microsoft.com/office/officeart/2005/8/layout/hierarchy6"/>
    <dgm:cxn modelId="{FF702676-F416-4E43-8272-066AD3BF8828}" type="presOf" srcId="{6722DAA3-13B0-4F11-9444-35592AB010C3}" destId="{AAE5624B-0273-4C1B-8AA9-B01813FE6790}" srcOrd="0" destOrd="0" presId="urn:microsoft.com/office/officeart/2005/8/layout/hierarchy6"/>
    <dgm:cxn modelId="{3ADA11F7-810D-4090-A735-BD58AD5444C1}" srcId="{5460019E-971A-42DD-99C4-FF230395E773}" destId="{4B738A7F-75AE-4A04-A707-7E66A6C1645B}" srcOrd="0" destOrd="0" parTransId="{36CDA6BB-9E7A-4F74-B21A-078F5BD3A343}" sibTransId="{8AC396D3-47DF-471D-A20D-F570F616ED03}"/>
    <dgm:cxn modelId="{B73C37FF-74A2-4977-9BE9-CCA775C5EA1B}" srcId="{498C743D-C41B-4301-A827-EA3DA57DA4D4}" destId="{6722DAA3-13B0-4F11-9444-35592AB010C3}" srcOrd="1" destOrd="0" parTransId="{0D9A46F8-22B2-4EDA-95AB-1C8D07A5DA50}" sibTransId="{1F068FF8-0FCC-4FD8-B232-9035CC022CEA}"/>
    <dgm:cxn modelId="{2378166E-C9A4-4E10-A034-9613571DFEB1}" srcId="{5460019E-971A-42DD-99C4-FF230395E773}" destId="{E3BA21B9-642F-4F97-8E1B-FFB4A9DA3EDB}" srcOrd="1" destOrd="0" parTransId="{EABA8C50-781F-483A-92DC-B45E4E29F7E0}" sibTransId="{B19087FD-C620-4D61-8231-90D05C8F3A7F}"/>
    <dgm:cxn modelId="{47A13E76-3F77-4CEC-9339-F77A514DE6D3}" type="presOf" srcId="{DFBBF5C0-9445-482A-BB9A-EF23B627000C}" destId="{FD4D1D1D-D86F-450E-8ECE-7FC2890CDB35}" srcOrd="0" destOrd="0" presId="urn:microsoft.com/office/officeart/2005/8/layout/hierarchy6"/>
    <dgm:cxn modelId="{1AB2D5CA-20F9-4F1E-BBAE-DD0C8C0727FD}" type="presOf" srcId="{B66541B8-9873-46A3-8785-48C59B06F587}" destId="{3FE0EABC-4C2E-4D02-96E3-F2E7E6480338}" srcOrd="0" destOrd="0" presId="urn:microsoft.com/office/officeart/2005/8/layout/hierarchy6"/>
    <dgm:cxn modelId="{A94EA4EF-2F5C-461B-93AE-36FD92037DC3}" type="presOf" srcId="{0D9A46F8-22B2-4EDA-95AB-1C8D07A5DA50}" destId="{5A87B0A9-F3FB-470D-BF3C-2519E9E84944}" srcOrd="0" destOrd="0" presId="urn:microsoft.com/office/officeart/2005/8/layout/hierarchy6"/>
    <dgm:cxn modelId="{FA29F361-5940-4E76-9C68-0544C23B68E7}" srcId="{F06E53FD-CDFC-4485-B17E-89A0E24D6E9E}" destId="{862F5FE3-94BF-426F-A770-82E9C942D251}" srcOrd="1" destOrd="0" parTransId="{89690555-F967-456E-A079-CCE0A3CDFACC}" sibTransId="{CD8F376A-9480-4C36-96C5-518E641729F9}"/>
    <dgm:cxn modelId="{4165388C-D929-4410-AF12-B3C8C37D16FC}" srcId="{498C743D-C41B-4301-A827-EA3DA57DA4D4}" destId="{4FD5F9F7-25B8-4A7B-B9AB-6937D43573E9}" srcOrd="0" destOrd="0" parTransId="{DFBBF5C0-9445-482A-BB9A-EF23B627000C}" sibTransId="{CA393569-8C5B-4A51-B118-7750F2490409}"/>
    <dgm:cxn modelId="{B3F91A3A-3A2D-4E81-B148-045B67A9C1EE}" type="presOf" srcId="{4B738A7F-75AE-4A04-A707-7E66A6C1645B}" destId="{436490B4-1F99-4C44-A1B1-4085E9AB0722}" srcOrd="0" destOrd="0" presId="urn:microsoft.com/office/officeart/2005/8/layout/hierarchy6"/>
    <dgm:cxn modelId="{405A8DFD-38F9-432A-B5C2-4261AEDDD423}" type="presOf" srcId="{3F803E50-32D2-4411-911F-102C3854735B}" destId="{FFF6D8BB-B381-4E4A-A7AA-0E6009D284B2}" srcOrd="0" destOrd="0" presId="urn:microsoft.com/office/officeart/2005/8/layout/hierarchy6"/>
    <dgm:cxn modelId="{E055704C-262C-429E-B0EA-012722275948}" type="presOf" srcId="{03F247E1-2EB2-4340-BBCF-72D9FE496C1B}" destId="{E5830521-766D-4653-85AA-51698D97F7C6}" srcOrd="0" destOrd="0" presId="urn:microsoft.com/office/officeart/2005/8/layout/hierarchy6"/>
    <dgm:cxn modelId="{876A3DA3-72BA-4998-99C4-7C1925C7B491}" type="presOf" srcId="{F32ED456-5506-4261-BE26-41A4233B2603}" destId="{AAE8406E-994D-4B79-AF22-C0F23A6635B3}" srcOrd="0" destOrd="0" presId="urn:microsoft.com/office/officeart/2005/8/layout/hierarchy6"/>
    <dgm:cxn modelId="{59AD9864-99D6-4D35-BCCE-DB481FA42A9E}" type="presOf" srcId="{6B629214-B0CE-4167-B134-4B29171149F0}" destId="{9CA664F9-7348-489D-8E52-6EA93A3B5351}" srcOrd="0" destOrd="0" presId="urn:microsoft.com/office/officeart/2005/8/layout/hierarchy6"/>
    <dgm:cxn modelId="{EE6BF26A-E315-4895-85B2-E4A008EF9C00}" type="presOf" srcId="{498C743D-C41B-4301-A827-EA3DA57DA4D4}" destId="{3B195FFE-B2D7-4AA6-B08B-CCD9498FCBD1}" srcOrd="0" destOrd="0" presId="urn:microsoft.com/office/officeart/2005/8/layout/hierarchy6"/>
    <dgm:cxn modelId="{34A82ABF-61B7-4DDD-ABA9-43E22E7F2FE6}" type="presOf" srcId="{AE98384E-5D33-4B14-9B76-79EB0EEAC37F}" destId="{C4D27BBF-587C-43E5-889C-652603D303A7}" srcOrd="0" destOrd="0" presId="urn:microsoft.com/office/officeart/2005/8/layout/hierarchy6"/>
    <dgm:cxn modelId="{7AE3A687-61A7-4061-B486-C25445B4CA80}" type="presOf" srcId="{E3BA21B9-642F-4F97-8E1B-FFB4A9DA3EDB}" destId="{29658BA0-A0BE-457C-B01B-A291CA8E6544}" srcOrd="0" destOrd="0" presId="urn:microsoft.com/office/officeart/2005/8/layout/hierarchy6"/>
    <dgm:cxn modelId="{205F9CBE-C6D3-497B-99F5-97379CE8FB00}" type="presOf" srcId="{F06E53FD-CDFC-4485-B17E-89A0E24D6E9E}" destId="{AC8615CC-FACB-40F3-B263-339510C06222}" srcOrd="0" destOrd="0" presId="urn:microsoft.com/office/officeart/2005/8/layout/hierarchy6"/>
    <dgm:cxn modelId="{8B7E4EF0-2E01-48B9-B9D6-B17EADAF219D}" type="presOf" srcId="{EABA8C50-781F-483A-92DC-B45E4E29F7E0}" destId="{88700935-2C58-4B77-B099-C52E631A7F9B}" srcOrd="0" destOrd="0" presId="urn:microsoft.com/office/officeart/2005/8/layout/hierarchy6"/>
    <dgm:cxn modelId="{089E527F-1C07-46B6-8488-49141EAEE45E}" type="presOf" srcId="{4FD5F9F7-25B8-4A7B-B9AB-6937D43573E9}" destId="{4576D979-8935-464E-BE1A-61643CFE6F27}" srcOrd="0" destOrd="0" presId="urn:microsoft.com/office/officeart/2005/8/layout/hierarchy6"/>
    <dgm:cxn modelId="{5225A767-EE43-41DB-8142-D0612AD5C3CC}" type="presOf" srcId="{0754BFC2-E536-488A-8CEB-29BDD159649C}" destId="{00C0BFF5-27C7-47CC-A349-C536628FCC7F}" srcOrd="0" destOrd="0" presId="urn:microsoft.com/office/officeart/2005/8/layout/hierarchy6"/>
    <dgm:cxn modelId="{000F9797-797B-475F-81E7-E33A4772A664}" srcId="{F06E53FD-CDFC-4485-B17E-89A0E24D6E9E}" destId="{22B53E22-E79C-4244-A56E-4E04BFBB3EED}" srcOrd="3" destOrd="0" parTransId="{6742EC80-D32A-42B5-88E5-03C1E70591D9}" sibTransId="{89520E79-B290-49D7-B076-76FC5484A853}"/>
    <dgm:cxn modelId="{4B364BB4-018F-445D-B410-556ED533F695}" type="presOf" srcId="{22B53E22-E79C-4244-A56E-4E04BFBB3EED}" destId="{C2F956FE-4E78-42A2-A1D3-D0DCDF5205D6}" srcOrd="0" destOrd="0" presId="urn:microsoft.com/office/officeart/2005/8/layout/hierarchy6"/>
    <dgm:cxn modelId="{6F026427-1649-4A52-9CE3-55197F3F1E94}" type="presOf" srcId="{862F5FE3-94BF-426F-A770-82E9C942D251}" destId="{1D8BD5E4-435C-4061-B9B1-76A352E3F8BE}" srcOrd="1" destOrd="0" presId="urn:microsoft.com/office/officeart/2005/8/layout/hierarchy6"/>
    <dgm:cxn modelId="{009F6DBC-A21C-419E-A29F-A72DBDFB7617}" type="presOf" srcId="{22B53E22-E79C-4244-A56E-4E04BFBB3EED}" destId="{DC0B0BE0-D587-4195-8FC8-78EC2F805B6A}" srcOrd="1" destOrd="0" presId="urn:microsoft.com/office/officeart/2005/8/layout/hierarchy6"/>
    <dgm:cxn modelId="{4E8097D3-69AE-42AC-9821-6DAD5D667BB7}" type="presParOf" srcId="{AC8615CC-FACB-40F3-B263-339510C06222}" destId="{03CF9C31-9972-4CA0-9117-B13CB655E467}" srcOrd="0" destOrd="0" presId="urn:microsoft.com/office/officeart/2005/8/layout/hierarchy6"/>
    <dgm:cxn modelId="{2164BBC0-A61C-4140-9654-FD7BB12A8BA1}" type="presParOf" srcId="{03CF9C31-9972-4CA0-9117-B13CB655E467}" destId="{C5EFE322-FE5F-4BDF-91DA-72546F993253}" srcOrd="0" destOrd="0" presId="urn:microsoft.com/office/officeart/2005/8/layout/hierarchy6"/>
    <dgm:cxn modelId="{A6E01399-6D3D-496D-BBDB-09A40209475F}" type="presParOf" srcId="{03CF9C31-9972-4CA0-9117-B13CB655E467}" destId="{29B65F32-54ED-4283-90CC-7E3B3CF16607}" srcOrd="1" destOrd="0" presId="urn:microsoft.com/office/officeart/2005/8/layout/hierarchy6"/>
    <dgm:cxn modelId="{D9CFC2CE-D3B6-4EC9-A092-863F30B4C91E}" type="presParOf" srcId="{29B65F32-54ED-4283-90CC-7E3B3CF16607}" destId="{3A93323C-EBB9-4DC4-B623-D6B3A90E2F15}" srcOrd="0" destOrd="0" presId="urn:microsoft.com/office/officeart/2005/8/layout/hierarchy6"/>
    <dgm:cxn modelId="{73021F63-0CC4-4161-AE42-0769E883876E}" type="presParOf" srcId="{3A93323C-EBB9-4DC4-B623-D6B3A90E2F15}" destId="{F5B42766-C7AD-45EB-B929-F03537A0EA8E}" srcOrd="0" destOrd="0" presId="urn:microsoft.com/office/officeart/2005/8/layout/hierarchy6"/>
    <dgm:cxn modelId="{636BFBC1-8C4A-40C7-A6CE-8A31AEAF0FA0}" type="presParOf" srcId="{3A93323C-EBB9-4DC4-B623-D6B3A90E2F15}" destId="{F06CF094-E86B-44C4-8460-B7514EA789D4}" srcOrd="1" destOrd="0" presId="urn:microsoft.com/office/officeart/2005/8/layout/hierarchy6"/>
    <dgm:cxn modelId="{E77699A9-48C6-4A4B-98FB-7365E1A373E1}" type="presParOf" srcId="{F06CF094-E86B-44C4-8460-B7514EA789D4}" destId="{AAE8406E-994D-4B79-AF22-C0F23A6635B3}" srcOrd="0" destOrd="0" presId="urn:microsoft.com/office/officeart/2005/8/layout/hierarchy6"/>
    <dgm:cxn modelId="{5CADF48C-9A64-4334-A14B-0AC848C25FF1}" type="presParOf" srcId="{F06CF094-E86B-44C4-8460-B7514EA789D4}" destId="{AE962044-A124-4BF6-BBB8-AE692785C067}" srcOrd="1" destOrd="0" presId="urn:microsoft.com/office/officeart/2005/8/layout/hierarchy6"/>
    <dgm:cxn modelId="{A8754560-DC32-44A5-957C-A578F08915EB}" type="presParOf" srcId="{AE962044-A124-4BF6-BBB8-AE692785C067}" destId="{3B195FFE-B2D7-4AA6-B08B-CCD9498FCBD1}" srcOrd="0" destOrd="0" presId="urn:microsoft.com/office/officeart/2005/8/layout/hierarchy6"/>
    <dgm:cxn modelId="{4E7A21E1-B37A-4A31-BDE2-E72D44067CF3}" type="presParOf" srcId="{AE962044-A124-4BF6-BBB8-AE692785C067}" destId="{B80EBA3E-44B8-418E-916E-503E56FB52E5}" srcOrd="1" destOrd="0" presId="urn:microsoft.com/office/officeart/2005/8/layout/hierarchy6"/>
    <dgm:cxn modelId="{7F1FBA3D-FB7B-4109-8717-A47632DDC907}" type="presParOf" srcId="{B80EBA3E-44B8-418E-916E-503E56FB52E5}" destId="{FD4D1D1D-D86F-450E-8ECE-7FC2890CDB35}" srcOrd="0" destOrd="0" presId="urn:microsoft.com/office/officeart/2005/8/layout/hierarchy6"/>
    <dgm:cxn modelId="{C2EFBB8A-BBEA-41D2-98DF-B5809A4367E1}" type="presParOf" srcId="{B80EBA3E-44B8-418E-916E-503E56FB52E5}" destId="{6D254135-2C0F-4BE5-80C8-1F09D8A739E4}" srcOrd="1" destOrd="0" presId="urn:microsoft.com/office/officeart/2005/8/layout/hierarchy6"/>
    <dgm:cxn modelId="{DA8DAFF6-DB42-427D-B47D-781BBB22A13B}" type="presParOf" srcId="{6D254135-2C0F-4BE5-80C8-1F09D8A739E4}" destId="{4576D979-8935-464E-BE1A-61643CFE6F27}" srcOrd="0" destOrd="0" presId="urn:microsoft.com/office/officeart/2005/8/layout/hierarchy6"/>
    <dgm:cxn modelId="{FB388F7A-E158-42EE-AE45-EE048F506E12}" type="presParOf" srcId="{6D254135-2C0F-4BE5-80C8-1F09D8A739E4}" destId="{339241EF-9CF5-493E-AC5E-B22F3EC7F27F}" srcOrd="1" destOrd="0" presId="urn:microsoft.com/office/officeart/2005/8/layout/hierarchy6"/>
    <dgm:cxn modelId="{9BB132AF-018B-4232-AD5A-E43AB9AAD4D0}" type="presParOf" srcId="{B80EBA3E-44B8-418E-916E-503E56FB52E5}" destId="{5A87B0A9-F3FB-470D-BF3C-2519E9E84944}" srcOrd="2" destOrd="0" presId="urn:microsoft.com/office/officeart/2005/8/layout/hierarchy6"/>
    <dgm:cxn modelId="{AAFE0657-6C79-48DA-A6FA-A0DFAA9A09D6}" type="presParOf" srcId="{B80EBA3E-44B8-418E-916E-503E56FB52E5}" destId="{10DE9B38-3AC2-4625-9C6C-E101DB638F7F}" srcOrd="3" destOrd="0" presId="urn:microsoft.com/office/officeart/2005/8/layout/hierarchy6"/>
    <dgm:cxn modelId="{D555DD9C-C840-4AC1-A08A-7FDD92022415}" type="presParOf" srcId="{10DE9B38-3AC2-4625-9C6C-E101DB638F7F}" destId="{AAE5624B-0273-4C1B-8AA9-B01813FE6790}" srcOrd="0" destOrd="0" presId="urn:microsoft.com/office/officeart/2005/8/layout/hierarchy6"/>
    <dgm:cxn modelId="{2C41A8E0-A24B-4B6B-B0D4-4810EC75D4A3}" type="presParOf" srcId="{10DE9B38-3AC2-4625-9C6C-E101DB638F7F}" destId="{2B7DF610-B0A5-43C1-B852-A6C46ECFADF8}" srcOrd="1" destOrd="0" presId="urn:microsoft.com/office/officeart/2005/8/layout/hierarchy6"/>
    <dgm:cxn modelId="{1E4C91D5-640B-447D-8259-4A263C4CC9D8}" type="presParOf" srcId="{F06CF094-E86B-44C4-8460-B7514EA789D4}" destId="{C4D27BBF-587C-43E5-889C-652603D303A7}" srcOrd="2" destOrd="0" presId="urn:microsoft.com/office/officeart/2005/8/layout/hierarchy6"/>
    <dgm:cxn modelId="{83EBCD78-FA98-45E0-8FEB-6792315BB7C9}" type="presParOf" srcId="{F06CF094-E86B-44C4-8460-B7514EA789D4}" destId="{D271B534-F911-4E96-A68B-3A9049BD4C26}" srcOrd="3" destOrd="0" presId="urn:microsoft.com/office/officeart/2005/8/layout/hierarchy6"/>
    <dgm:cxn modelId="{872D3FF6-881D-496D-A4D6-570FA30D6DD2}" type="presParOf" srcId="{D271B534-F911-4E96-A68B-3A9049BD4C26}" destId="{9CA664F9-7348-489D-8E52-6EA93A3B5351}" srcOrd="0" destOrd="0" presId="urn:microsoft.com/office/officeart/2005/8/layout/hierarchy6"/>
    <dgm:cxn modelId="{549BFA4B-4F6E-45ED-957F-13D93F8C9D78}" type="presParOf" srcId="{D271B534-F911-4E96-A68B-3A9049BD4C26}" destId="{996F335B-6CDB-4816-B02C-A713A628BE00}" srcOrd="1" destOrd="0" presId="urn:microsoft.com/office/officeart/2005/8/layout/hierarchy6"/>
    <dgm:cxn modelId="{BFE6A6F0-926D-4F8E-9729-049E2B2A554A}" type="presParOf" srcId="{996F335B-6CDB-4816-B02C-A713A628BE00}" destId="{277243CF-5AA7-4101-A423-776E22B61967}" srcOrd="0" destOrd="0" presId="urn:microsoft.com/office/officeart/2005/8/layout/hierarchy6"/>
    <dgm:cxn modelId="{23FFB001-BA08-4535-A226-DE0D2B821CC5}" type="presParOf" srcId="{996F335B-6CDB-4816-B02C-A713A628BE00}" destId="{440E29EB-4E3B-4FA0-BDEE-09F49E508E70}" srcOrd="1" destOrd="0" presId="urn:microsoft.com/office/officeart/2005/8/layout/hierarchy6"/>
    <dgm:cxn modelId="{75452D93-0D3B-45A9-A963-F98B6CA926E5}" type="presParOf" srcId="{440E29EB-4E3B-4FA0-BDEE-09F49E508E70}" destId="{00C0BFF5-27C7-47CC-A349-C536628FCC7F}" srcOrd="0" destOrd="0" presId="urn:microsoft.com/office/officeart/2005/8/layout/hierarchy6"/>
    <dgm:cxn modelId="{AFAA564D-124E-4F4B-A483-4D31CF9717CC}" type="presParOf" srcId="{440E29EB-4E3B-4FA0-BDEE-09F49E508E70}" destId="{BFC90661-909F-493B-91A2-FEB3643936F5}" srcOrd="1" destOrd="0" presId="urn:microsoft.com/office/officeart/2005/8/layout/hierarchy6"/>
    <dgm:cxn modelId="{6F380948-6A44-448C-8887-5C3AC75AFAC5}" type="presParOf" srcId="{996F335B-6CDB-4816-B02C-A713A628BE00}" destId="{97768430-0766-4391-B0DE-629DD3ACE9CA}" srcOrd="2" destOrd="0" presId="urn:microsoft.com/office/officeart/2005/8/layout/hierarchy6"/>
    <dgm:cxn modelId="{FF83D77B-DC83-4461-8928-622727D84FD6}" type="presParOf" srcId="{996F335B-6CDB-4816-B02C-A713A628BE00}" destId="{910C09F5-C98D-4671-8028-10E4E3379062}" srcOrd="3" destOrd="0" presId="urn:microsoft.com/office/officeart/2005/8/layout/hierarchy6"/>
    <dgm:cxn modelId="{FF927BAF-64A5-4A27-842F-29AB78BC761F}" type="presParOf" srcId="{910C09F5-C98D-4671-8028-10E4E3379062}" destId="{FFF6D8BB-B381-4E4A-A7AA-0E6009D284B2}" srcOrd="0" destOrd="0" presId="urn:microsoft.com/office/officeart/2005/8/layout/hierarchy6"/>
    <dgm:cxn modelId="{9AA97C10-BDBD-486C-8B00-EAAD5A51DB9E}" type="presParOf" srcId="{910C09F5-C98D-4671-8028-10E4E3379062}" destId="{71C37C5C-C37C-473A-954B-FBD8A272C559}" srcOrd="1" destOrd="0" presId="urn:microsoft.com/office/officeart/2005/8/layout/hierarchy6"/>
    <dgm:cxn modelId="{58E03057-7C1F-466D-B44B-6D1BD4375646}" type="presParOf" srcId="{F06CF094-E86B-44C4-8460-B7514EA789D4}" destId="{E5830521-766D-4653-85AA-51698D97F7C6}" srcOrd="4" destOrd="0" presId="urn:microsoft.com/office/officeart/2005/8/layout/hierarchy6"/>
    <dgm:cxn modelId="{CCEA24DF-E03B-44F3-8423-E066A659AC13}" type="presParOf" srcId="{F06CF094-E86B-44C4-8460-B7514EA789D4}" destId="{7C03D96A-8113-470A-881D-AB2CE780D92E}" srcOrd="5" destOrd="0" presId="urn:microsoft.com/office/officeart/2005/8/layout/hierarchy6"/>
    <dgm:cxn modelId="{DF4E4F8E-7127-483C-A200-DC7B872A6B90}" type="presParOf" srcId="{7C03D96A-8113-470A-881D-AB2CE780D92E}" destId="{6513A7DA-EE1A-4E07-9062-430CE01469DC}" srcOrd="0" destOrd="0" presId="urn:microsoft.com/office/officeart/2005/8/layout/hierarchy6"/>
    <dgm:cxn modelId="{0EB9AB67-4DD6-474C-B65E-96A5FD4DC68C}" type="presParOf" srcId="{7C03D96A-8113-470A-881D-AB2CE780D92E}" destId="{F69E3BAA-9EE2-40B2-BB5C-604351724821}" srcOrd="1" destOrd="0" presId="urn:microsoft.com/office/officeart/2005/8/layout/hierarchy6"/>
    <dgm:cxn modelId="{63AD6612-2C22-4AF6-8733-27C24095FBF1}" type="presParOf" srcId="{F69E3BAA-9EE2-40B2-BB5C-604351724821}" destId="{5198D574-0D27-449E-AC7A-72E131B7A190}" srcOrd="0" destOrd="0" presId="urn:microsoft.com/office/officeart/2005/8/layout/hierarchy6"/>
    <dgm:cxn modelId="{7B1D5211-A6AD-4D41-81AB-864375718BDA}" type="presParOf" srcId="{F69E3BAA-9EE2-40B2-BB5C-604351724821}" destId="{A5A4A4DD-0D3B-4BF5-8AF4-84599B02C7C4}" srcOrd="1" destOrd="0" presId="urn:microsoft.com/office/officeart/2005/8/layout/hierarchy6"/>
    <dgm:cxn modelId="{60119D3F-CD9E-4733-95C2-CCCCD00241D4}" type="presParOf" srcId="{A5A4A4DD-0D3B-4BF5-8AF4-84599B02C7C4}" destId="{436490B4-1F99-4C44-A1B1-4085E9AB0722}" srcOrd="0" destOrd="0" presId="urn:microsoft.com/office/officeart/2005/8/layout/hierarchy6"/>
    <dgm:cxn modelId="{A16CF276-3988-4F8A-BF75-27B54711FACA}" type="presParOf" srcId="{A5A4A4DD-0D3B-4BF5-8AF4-84599B02C7C4}" destId="{5EDA5C64-181B-4156-9D97-980F527648B0}" srcOrd="1" destOrd="0" presId="urn:microsoft.com/office/officeart/2005/8/layout/hierarchy6"/>
    <dgm:cxn modelId="{3200A1C7-0A42-41E4-8DCC-E112C3101928}" type="presParOf" srcId="{F69E3BAA-9EE2-40B2-BB5C-604351724821}" destId="{88700935-2C58-4B77-B099-C52E631A7F9B}" srcOrd="2" destOrd="0" presId="urn:microsoft.com/office/officeart/2005/8/layout/hierarchy6"/>
    <dgm:cxn modelId="{6775AD32-C936-4D38-8B64-FB284658A5AE}" type="presParOf" srcId="{F69E3BAA-9EE2-40B2-BB5C-604351724821}" destId="{93B6F4AF-8D78-452D-8A6F-6588D533B6D7}" srcOrd="3" destOrd="0" presId="urn:microsoft.com/office/officeart/2005/8/layout/hierarchy6"/>
    <dgm:cxn modelId="{F32853F3-A2F3-44FB-B720-026A19F23089}" type="presParOf" srcId="{93B6F4AF-8D78-452D-8A6F-6588D533B6D7}" destId="{29658BA0-A0BE-457C-B01B-A291CA8E6544}" srcOrd="0" destOrd="0" presId="urn:microsoft.com/office/officeart/2005/8/layout/hierarchy6"/>
    <dgm:cxn modelId="{CA4AB09D-5087-4C87-B8D8-2AF52273FFE0}" type="presParOf" srcId="{93B6F4AF-8D78-452D-8A6F-6588D533B6D7}" destId="{B422642F-D96D-4063-97F8-F0CE553998B5}" srcOrd="1" destOrd="0" presId="urn:microsoft.com/office/officeart/2005/8/layout/hierarchy6"/>
    <dgm:cxn modelId="{16E409C1-70DB-427F-8B58-240BBFCAE882}" type="presParOf" srcId="{AC8615CC-FACB-40F3-B263-339510C06222}" destId="{3737CDAC-8CFB-4BEF-A696-8ABD893F718E}" srcOrd="1" destOrd="0" presId="urn:microsoft.com/office/officeart/2005/8/layout/hierarchy6"/>
    <dgm:cxn modelId="{4EC16C8B-AC9E-4DE2-B3BE-F44E873C4AF6}" type="presParOf" srcId="{3737CDAC-8CFB-4BEF-A696-8ABD893F718E}" destId="{2B5FE313-80EC-40F1-9F92-9CB7D140283C}" srcOrd="0" destOrd="0" presId="urn:microsoft.com/office/officeart/2005/8/layout/hierarchy6"/>
    <dgm:cxn modelId="{7E1DEC9D-1E4F-4BF0-A2EB-563A427CAADC}" type="presParOf" srcId="{2B5FE313-80EC-40F1-9F92-9CB7D140283C}" destId="{8C547C49-22EC-43DB-A0C7-9E64A41F8BA3}" srcOrd="0" destOrd="0" presId="urn:microsoft.com/office/officeart/2005/8/layout/hierarchy6"/>
    <dgm:cxn modelId="{AAD2EEB8-64AE-4D93-A63D-0B6D6E3A4A13}" type="presParOf" srcId="{2B5FE313-80EC-40F1-9F92-9CB7D140283C}" destId="{1D8BD5E4-435C-4061-B9B1-76A352E3F8BE}" srcOrd="1" destOrd="0" presId="urn:microsoft.com/office/officeart/2005/8/layout/hierarchy6"/>
    <dgm:cxn modelId="{E081EEF5-8ED4-4F44-A6D0-4F0189D1F915}" type="presParOf" srcId="{3737CDAC-8CFB-4BEF-A696-8ABD893F718E}" destId="{B7F713CE-5F3B-4A5C-B6C5-B3D8CE9AD345}" srcOrd="1" destOrd="0" presId="urn:microsoft.com/office/officeart/2005/8/layout/hierarchy6"/>
    <dgm:cxn modelId="{B7B25800-1943-49BF-B879-79F5DFE95456}" type="presParOf" srcId="{B7F713CE-5F3B-4A5C-B6C5-B3D8CE9AD345}" destId="{D435061A-F04D-4716-82B3-AEA057F0238D}" srcOrd="0" destOrd="0" presId="urn:microsoft.com/office/officeart/2005/8/layout/hierarchy6"/>
    <dgm:cxn modelId="{4A529712-996D-45B4-8FB0-A05F0BB10D14}" type="presParOf" srcId="{3737CDAC-8CFB-4BEF-A696-8ABD893F718E}" destId="{99DE8411-D0DE-47C7-8784-944CD77C5519}" srcOrd="2" destOrd="0" presId="urn:microsoft.com/office/officeart/2005/8/layout/hierarchy6"/>
    <dgm:cxn modelId="{97F3D9BC-B095-44AF-AC29-B404B93EACEC}" type="presParOf" srcId="{99DE8411-D0DE-47C7-8784-944CD77C5519}" destId="{3FE0EABC-4C2E-4D02-96E3-F2E7E6480338}" srcOrd="0" destOrd="0" presId="urn:microsoft.com/office/officeart/2005/8/layout/hierarchy6"/>
    <dgm:cxn modelId="{D67CE0C7-4E14-462D-8672-2BC50C1AB30C}" type="presParOf" srcId="{99DE8411-D0DE-47C7-8784-944CD77C5519}" destId="{0C5BF035-63A5-4CFA-AB74-7282B3D6E08D}" srcOrd="1" destOrd="0" presId="urn:microsoft.com/office/officeart/2005/8/layout/hierarchy6"/>
    <dgm:cxn modelId="{950AF906-226F-49B0-B928-8C89287CB1C9}" type="presParOf" srcId="{3737CDAC-8CFB-4BEF-A696-8ABD893F718E}" destId="{7C19E298-0970-4E71-854A-036BE54F07EE}" srcOrd="3" destOrd="0" presId="urn:microsoft.com/office/officeart/2005/8/layout/hierarchy6"/>
    <dgm:cxn modelId="{0B086A2B-B621-4C93-9128-FF098E79432D}" type="presParOf" srcId="{7C19E298-0970-4E71-854A-036BE54F07EE}" destId="{FEB34270-4BAB-4568-B24D-72C1C4F7B2CC}" srcOrd="0" destOrd="0" presId="urn:microsoft.com/office/officeart/2005/8/layout/hierarchy6"/>
    <dgm:cxn modelId="{59F55C44-3018-4B84-A4EA-7BBFB45F5616}" type="presParOf" srcId="{3737CDAC-8CFB-4BEF-A696-8ABD893F718E}" destId="{EB0BBE90-633A-40E5-99D4-2D55D317DC73}" srcOrd="4" destOrd="0" presId="urn:microsoft.com/office/officeart/2005/8/layout/hierarchy6"/>
    <dgm:cxn modelId="{97533095-7E7A-47C7-BDB1-8E2BD22AEDC3}" type="presParOf" srcId="{EB0BBE90-633A-40E5-99D4-2D55D317DC73}" destId="{C2F956FE-4E78-42A2-A1D3-D0DCDF5205D6}" srcOrd="0" destOrd="0" presId="urn:microsoft.com/office/officeart/2005/8/layout/hierarchy6"/>
    <dgm:cxn modelId="{12D6771E-53B8-436F-B978-76B5D5CBC40F}" type="presParOf" srcId="{EB0BBE90-633A-40E5-99D4-2D55D317DC73}" destId="{DC0B0BE0-D587-4195-8FC8-78EC2F805B6A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20D63DF-5EC3-4226-BA2A-3AF928A23D2A}">
      <dsp:nvSpPr>
        <dsp:cNvPr id="0" name=""/>
        <dsp:cNvSpPr/>
      </dsp:nvSpPr>
      <dsp:spPr>
        <a:xfrm>
          <a:off x="2287" y="829043"/>
          <a:ext cx="966742" cy="402077"/>
        </a:xfrm>
        <a:prstGeom prst="roundRect">
          <a:avLst>
            <a:gd name="adj" fmla="val 10000"/>
          </a:avLst>
        </a:prstGeom>
        <a:solidFill>
          <a:schemeClr val="accent1">
            <a:shade val="6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Total of 26 regions in Tanzania with VIMS</a:t>
          </a:r>
        </a:p>
      </dsp:txBody>
      <dsp:txXfrm>
        <a:off x="14063" y="840819"/>
        <a:ext cx="943190" cy="378525"/>
      </dsp:txXfrm>
    </dsp:sp>
    <dsp:sp modelId="{0EA32867-711F-444A-8E58-92C4D114DC1A}">
      <dsp:nvSpPr>
        <dsp:cNvPr id="0" name=""/>
        <dsp:cNvSpPr/>
      </dsp:nvSpPr>
      <dsp:spPr>
        <a:xfrm rot="19334849">
          <a:off x="886580" y="751587"/>
          <a:ext cx="787720" cy="74707"/>
        </a:xfrm>
        <a:custGeom>
          <a:avLst/>
          <a:gdLst/>
          <a:ahLst/>
          <a:cxnLst/>
          <a:rect l="0" t="0" r="0" b="0"/>
          <a:pathLst>
            <a:path>
              <a:moveTo>
                <a:pt x="0" y="37353"/>
              </a:moveTo>
              <a:lnTo>
                <a:pt x="787720" y="37353"/>
              </a:lnTo>
            </a:path>
          </a:pathLst>
        </a:custGeom>
        <a:noFill/>
        <a:ln w="127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700" kern="1200"/>
        </a:p>
      </dsp:txBody>
      <dsp:txXfrm>
        <a:off x="1260747" y="769247"/>
        <a:ext cx="39386" cy="39386"/>
      </dsp:txXfrm>
    </dsp:sp>
    <dsp:sp modelId="{2C9089FD-C148-42C5-8956-096ACFFCBECB}">
      <dsp:nvSpPr>
        <dsp:cNvPr id="0" name=""/>
        <dsp:cNvSpPr/>
      </dsp:nvSpPr>
      <dsp:spPr>
        <a:xfrm>
          <a:off x="1591851" y="357309"/>
          <a:ext cx="948929" cy="38097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15 regions with 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VIMS+TImR</a:t>
          </a:r>
        </a:p>
      </dsp:txBody>
      <dsp:txXfrm>
        <a:off x="1603009" y="368467"/>
        <a:ext cx="926613" cy="358663"/>
      </dsp:txXfrm>
    </dsp:sp>
    <dsp:sp modelId="{80DF5554-CBB0-4B6B-932B-773A3E42B0EE}">
      <dsp:nvSpPr>
        <dsp:cNvPr id="0" name=""/>
        <dsp:cNvSpPr/>
      </dsp:nvSpPr>
      <dsp:spPr>
        <a:xfrm rot="20093885">
          <a:off x="2508302" y="364557"/>
          <a:ext cx="687778" cy="74707"/>
        </a:xfrm>
        <a:custGeom>
          <a:avLst/>
          <a:gdLst/>
          <a:ahLst/>
          <a:cxnLst/>
          <a:rect l="0" t="0" r="0" b="0"/>
          <a:pathLst>
            <a:path>
              <a:moveTo>
                <a:pt x="0" y="37353"/>
              </a:moveTo>
              <a:lnTo>
                <a:pt x="687778" y="37353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700" kern="1200"/>
        </a:p>
      </dsp:txBody>
      <dsp:txXfrm>
        <a:off x="2834997" y="384716"/>
        <a:ext cx="34388" cy="34388"/>
      </dsp:txXfrm>
    </dsp:sp>
    <dsp:sp modelId="{91BC95FE-FA8B-42C1-8D9F-6BB9CB9E5661}">
      <dsp:nvSpPr>
        <dsp:cNvPr id="0" name=""/>
        <dsp:cNvSpPr/>
      </dsp:nvSpPr>
      <dsp:spPr>
        <a:xfrm>
          <a:off x="3163601" y="31717"/>
          <a:ext cx="2472910" cy="448610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Purposive selection of </a:t>
          </a:r>
          <a:r>
            <a:rPr lang="en-GB" sz="700" b="1" kern="1200"/>
            <a:t>4 regions </a:t>
          </a:r>
          <a:r>
            <a:rPr lang="en-GB" sz="700" kern="1200"/>
            <a:t>previously evaluated: 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-2 regions with VIMS+TImR+paper IR: Arusha, Dodoma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-2 regions with VIMS+TImR (fully electronic): Kilimanjaro, Tanga</a:t>
          </a:r>
        </a:p>
      </dsp:txBody>
      <dsp:txXfrm>
        <a:off x="3176740" y="44856"/>
        <a:ext cx="2446632" cy="422332"/>
      </dsp:txXfrm>
    </dsp:sp>
    <dsp:sp modelId="{766443BB-8AF3-4F5C-AF8D-676AB60BF532}">
      <dsp:nvSpPr>
        <dsp:cNvPr id="0" name=""/>
        <dsp:cNvSpPr/>
      </dsp:nvSpPr>
      <dsp:spPr>
        <a:xfrm rot="1464780">
          <a:off x="2510203" y="651792"/>
          <a:ext cx="683975" cy="74707"/>
        </a:xfrm>
        <a:custGeom>
          <a:avLst/>
          <a:gdLst/>
          <a:ahLst/>
          <a:cxnLst/>
          <a:rect l="0" t="0" r="0" b="0"/>
          <a:pathLst>
            <a:path>
              <a:moveTo>
                <a:pt x="0" y="37353"/>
              </a:moveTo>
              <a:lnTo>
                <a:pt x="683975" y="37353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700" kern="1200"/>
        </a:p>
      </dsp:txBody>
      <dsp:txXfrm>
        <a:off x="2835092" y="672046"/>
        <a:ext cx="34198" cy="34198"/>
      </dsp:txXfrm>
    </dsp:sp>
    <dsp:sp modelId="{77225E6E-3DEC-4FF7-92B9-D9AA6F8A2EB6}">
      <dsp:nvSpPr>
        <dsp:cNvPr id="0" name=""/>
        <dsp:cNvSpPr/>
      </dsp:nvSpPr>
      <dsp:spPr>
        <a:xfrm>
          <a:off x="3163601" y="597106"/>
          <a:ext cx="2418257" cy="46677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Purposive selection of </a:t>
          </a:r>
          <a:r>
            <a:rPr lang="en-GB" sz="700" b="1" kern="1200"/>
            <a:t>2 regions </a:t>
          </a:r>
          <a:r>
            <a:rPr lang="en-GB" sz="700" kern="1200"/>
            <a:t>not previously evaluated: 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- 1 region with VIMS+TImR paper IR: Njombe 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- 1 region with VIMS+TImR (fully electronic): Mwanza</a:t>
          </a:r>
        </a:p>
      </dsp:txBody>
      <dsp:txXfrm>
        <a:off x="3177272" y="610777"/>
        <a:ext cx="2390915" cy="439431"/>
      </dsp:txXfrm>
    </dsp:sp>
    <dsp:sp modelId="{146CE1BE-4108-4A4D-AA71-B4AF043F44B3}">
      <dsp:nvSpPr>
        <dsp:cNvPr id="0" name=""/>
        <dsp:cNvSpPr/>
      </dsp:nvSpPr>
      <dsp:spPr>
        <a:xfrm rot="2265151">
          <a:off x="886580" y="1233870"/>
          <a:ext cx="787720" cy="74707"/>
        </a:xfrm>
        <a:custGeom>
          <a:avLst/>
          <a:gdLst/>
          <a:ahLst/>
          <a:cxnLst/>
          <a:rect l="0" t="0" r="0" b="0"/>
          <a:pathLst>
            <a:path>
              <a:moveTo>
                <a:pt x="0" y="37353"/>
              </a:moveTo>
              <a:lnTo>
                <a:pt x="787720" y="37353"/>
              </a:lnTo>
            </a:path>
          </a:pathLst>
        </a:custGeom>
        <a:noFill/>
        <a:ln w="127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700" kern="1200"/>
        </a:p>
      </dsp:txBody>
      <dsp:txXfrm>
        <a:off x="1260747" y="1251530"/>
        <a:ext cx="39386" cy="39386"/>
      </dsp:txXfrm>
    </dsp:sp>
    <dsp:sp modelId="{42C0BBA3-0360-4165-A447-1D0AE9FCB660}">
      <dsp:nvSpPr>
        <dsp:cNvPr id="0" name=""/>
        <dsp:cNvSpPr/>
      </dsp:nvSpPr>
      <dsp:spPr>
        <a:xfrm>
          <a:off x="1591851" y="1321875"/>
          <a:ext cx="948540" cy="380979"/>
        </a:xfrm>
        <a:prstGeom prst="roundRect">
          <a:avLst>
            <a:gd name="adj" fmla="val 10000"/>
          </a:avLst>
        </a:prstGeom>
        <a:solidFill>
          <a:schemeClr val="accent1"/>
        </a:solidFill>
        <a:ln w="19050" cap="flat" cmpd="sng" algn="ctr">
          <a:solidFill>
            <a:schemeClr val="lt1"/>
          </a:solidFill>
          <a:prstDash val="solid"/>
          <a:miter lim="800000"/>
        </a:ln>
        <a:effectLst/>
      </dsp:spPr>
      <dsp:style>
        <a:lnRef idx="3">
          <a:schemeClr val="lt1"/>
        </a:lnRef>
        <a:fillRef idx="1">
          <a:schemeClr val="accent1"/>
        </a:fillRef>
        <a:effectRef idx="1">
          <a:schemeClr val="accent1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11 regions with </a:t>
          </a:r>
        </a:p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VIMS+paper IR</a:t>
          </a:r>
        </a:p>
      </dsp:txBody>
      <dsp:txXfrm>
        <a:off x="1603009" y="1333033"/>
        <a:ext cx="926224" cy="358663"/>
      </dsp:txXfrm>
    </dsp:sp>
    <dsp:sp modelId="{400BD868-BFDD-4D16-B9E1-20DCA2CC73DD}">
      <dsp:nvSpPr>
        <dsp:cNvPr id="0" name=""/>
        <dsp:cNvSpPr/>
      </dsp:nvSpPr>
      <dsp:spPr>
        <a:xfrm rot="21560554">
          <a:off x="2540371" y="1471438"/>
          <a:ext cx="622861" cy="74707"/>
        </a:xfrm>
        <a:custGeom>
          <a:avLst/>
          <a:gdLst/>
          <a:ahLst/>
          <a:cxnLst/>
          <a:rect l="0" t="0" r="0" b="0"/>
          <a:pathLst>
            <a:path>
              <a:moveTo>
                <a:pt x="0" y="37353"/>
              </a:moveTo>
              <a:lnTo>
                <a:pt x="622861" y="37353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700" kern="1200"/>
        </a:p>
      </dsp:txBody>
      <dsp:txXfrm>
        <a:off x="2836230" y="1493220"/>
        <a:ext cx="31143" cy="31143"/>
      </dsp:txXfrm>
    </dsp:sp>
    <dsp:sp modelId="{7E8F00FE-4ABA-490C-823F-C5A1446B8440}">
      <dsp:nvSpPr>
        <dsp:cNvPr id="0" name=""/>
        <dsp:cNvSpPr/>
      </dsp:nvSpPr>
      <dsp:spPr>
        <a:xfrm>
          <a:off x="3163212" y="1173512"/>
          <a:ext cx="2418257" cy="66341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</dsp:spPr>
      <dsp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Purposive selection of </a:t>
          </a:r>
          <a:r>
            <a:rPr lang="en-GB" sz="700" b="1" kern="1200"/>
            <a:t>4 regions </a:t>
          </a:r>
          <a:r>
            <a:rPr lang="en-GB" sz="700" kern="1200"/>
            <a:t>that are similar to the selected regions using VIMS+TImR in terms of demographic and geographic characteristics: </a:t>
          </a:r>
        </a:p>
        <a:p>
          <a:pPr lvl="0" algn="l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700" kern="1200"/>
            <a:t>- 4 regions wirh VIMS+paper IR: Pwani, Singida, Shinyanga, Mbeya</a:t>
          </a:r>
        </a:p>
      </dsp:txBody>
      <dsp:txXfrm>
        <a:off x="3182643" y="1192943"/>
        <a:ext cx="2379395" cy="62455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2F956FE-4E78-42A2-A1D3-D0DCDF5205D6}">
      <dsp:nvSpPr>
        <dsp:cNvPr id="0" name=""/>
        <dsp:cNvSpPr/>
      </dsp:nvSpPr>
      <dsp:spPr>
        <a:xfrm>
          <a:off x="0" y="948366"/>
          <a:ext cx="5593080" cy="405279"/>
        </a:xfrm>
        <a:prstGeom prst="roundRect">
          <a:avLst>
            <a:gd name="adj" fmla="val 10000"/>
          </a:avLst>
        </a:prstGeom>
        <a:solidFill>
          <a:schemeClr val="accent5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61 health facilities</a:t>
          </a:r>
        </a:p>
      </dsp:txBody>
      <dsp:txXfrm>
        <a:off x="0" y="948366"/>
        <a:ext cx="1677924" cy="405279"/>
      </dsp:txXfrm>
    </dsp:sp>
    <dsp:sp modelId="{3FE0EABC-4C2E-4D02-96E3-F2E7E6480338}">
      <dsp:nvSpPr>
        <dsp:cNvPr id="0" name=""/>
        <dsp:cNvSpPr/>
      </dsp:nvSpPr>
      <dsp:spPr>
        <a:xfrm>
          <a:off x="0" y="475540"/>
          <a:ext cx="5593080" cy="405279"/>
        </a:xfrm>
        <a:prstGeom prst="roundRect">
          <a:avLst>
            <a:gd name="adj" fmla="val 10000"/>
          </a:avLst>
        </a:prstGeom>
        <a:solidFill>
          <a:schemeClr val="accent5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30 Districts </a:t>
          </a:r>
        </a:p>
      </dsp:txBody>
      <dsp:txXfrm>
        <a:off x="0" y="475540"/>
        <a:ext cx="1677924" cy="405279"/>
      </dsp:txXfrm>
    </dsp:sp>
    <dsp:sp modelId="{8C547C49-22EC-43DB-A0C7-9E64A41F8BA3}">
      <dsp:nvSpPr>
        <dsp:cNvPr id="0" name=""/>
        <dsp:cNvSpPr/>
      </dsp:nvSpPr>
      <dsp:spPr>
        <a:xfrm>
          <a:off x="0" y="2713"/>
          <a:ext cx="5593080" cy="405279"/>
        </a:xfrm>
        <a:prstGeom prst="roundRect">
          <a:avLst>
            <a:gd name="adj" fmla="val 10000"/>
          </a:avLst>
        </a:prstGeom>
        <a:solidFill>
          <a:schemeClr val="accent5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10 Regions</a:t>
          </a:r>
        </a:p>
      </dsp:txBody>
      <dsp:txXfrm>
        <a:off x="0" y="2713"/>
        <a:ext cx="1677924" cy="405279"/>
      </dsp:txXfrm>
    </dsp:sp>
    <dsp:sp modelId="{F5B42766-C7AD-45EB-B929-F03537A0EA8E}">
      <dsp:nvSpPr>
        <dsp:cNvPr id="0" name=""/>
        <dsp:cNvSpPr/>
      </dsp:nvSpPr>
      <dsp:spPr>
        <a:xfrm>
          <a:off x="3326271" y="36486"/>
          <a:ext cx="506599" cy="337733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Region</a:t>
          </a:r>
        </a:p>
      </dsp:txBody>
      <dsp:txXfrm>
        <a:off x="3336163" y="46378"/>
        <a:ext cx="486815" cy="317949"/>
      </dsp:txXfrm>
    </dsp:sp>
    <dsp:sp modelId="{AAE8406E-994D-4B79-AF22-C0F23A6635B3}">
      <dsp:nvSpPr>
        <dsp:cNvPr id="0" name=""/>
        <dsp:cNvSpPr/>
      </dsp:nvSpPr>
      <dsp:spPr>
        <a:xfrm>
          <a:off x="2262411" y="374220"/>
          <a:ext cx="1317159" cy="135093"/>
        </a:xfrm>
        <a:custGeom>
          <a:avLst/>
          <a:gdLst/>
          <a:ahLst/>
          <a:cxnLst/>
          <a:rect l="0" t="0" r="0" b="0"/>
          <a:pathLst>
            <a:path>
              <a:moveTo>
                <a:pt x="1317159" y="0"/>
              </a:moveTo>
              <a:lnTo>
                <a:pt x="1317159" y="67546"/>
              </a:lnTo>
              <a:lnTo>
                <a:pt x="0" y="67546"/>
              </a:lnTo>
              <a:lnTo>
                <a:pt x="0" y="13509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195FFE-B2D7-4AA6-B08B-CCD9498FCBD1}">
      <dsp:nvSpPr>
        <dsp:cNvPr id="0" name=""/>
        <dsp:cNvSpPr/>
      </dsp:nvSpPr>
      <dsp:spPr>
        <a:xfrm>
          <a:off x="2009111" y="509313"/>
          <a:ext cx="506599" cy="33773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District 1</a:t>
          </a:r>
        </a:p>
      </dsp:txBody>
      <dsp:txXfrm>
        <a:off x="2019003" y="519205"/>
        <a:ext cx="486815" cy="317949"/>
      </dsp:txXfrm>
    </dsp:sp>
    <dsp:sp modelId="{FD4D1D1D-D86F-450E-8ECE-7FC2890CDB35}">
      <dsp:nvSpPr>
        <dsp:cNvPr id="0" name=""/>
        <dsp:cNvSpPr/>
      </dsp:nvSpPr>
      <dsp:spPr>
        <a:xfrm>
          <a:off x="1933121" y="847046"/>
          <a:ext cx="329289" cy="135093"/>
        </a:xfrm>
        <a:custGeom>
          <a:avLst/>
          <a:gdLst/>
          <a:ahLst/>
          <a:cxnLst/>
          <a:rect l="0" t="0" r="0" b="0"/>
          <a:pathLst>
            <a:path>
              <a:moveTo>
                <a:pt x="329289" y="0"/>
              </a:moveTo>
              <a:lnTo>
                <a:pt x="329289" y="67546"/>
              </a:lnTo>
              <a:lnTo>
                <a:pt x="0" y="67546"/>
              </a:lnTo>
              <a:lnTo>
                <a:pt x="0" y="13509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576D979-8935-464E-BE1A-61643CFE6F27}">
      <dsp:nvSpPr>
        <dsp:cNvPr id="0" name=""/>
        <dsp:cNvSpPr/>
      </dsp:nvSpPr>
      <dsp:spPr>
        <a:xfrm>
          <a:off x="1679822" y="982139"/>
          <a:ext cx="506599" cy="33773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HF 1</a:t>
          </a:r>
        </a:p>
      </dsp:txBody>
      <dsp:txXfrm>
        <a:off x="1689714" y="992031"/>
        <a:ext cx="486815" cy="317949"/>
      </dsp:txXfrm>
    </dsp:sp>
    <dsp:sp modelId="{5A87B0A9-F3FB-470D-BF3C-2519E9E84944}">
      <dsp:nvSpPr>
        <dsp:cNvPr id="0" name=""/>
        <dsp:cNvSpPr/>
      </dsp:nvSpPr>
      <dsp:spPr>
        <a:xfrm>
          <a:off x="2262411" y="847046"/>
          <a:ext cx="329289" cy="1350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546"/>
              </a:lnTo>
              <a:lnTo>
                <a:pt x="329289" y="67546"/>
              </a:lnTo>
              <a:lnTo>
                <a:pt x="329289" y="13509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E5624B-0273-4C1B-8AA9-B01813FE6790}">
      <dsp:nvSpPr>
        <dsp:cNvPr id="0" name=""/>
        <dsp:cNvSpPr/>
      </dsp:nvSpPr>
      <dsp:spPr>
        <a:xfrm>
          <a:off x="2338401" y="982139"/>
          <a:ext cx="506599" cy="33773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HF 2</a:t>
          </a:r>
        </a:p>
      </dsp:txBody>
      <dsp:txXfrm>
        <a:off x="2348293" y="992031"/>
        <a:ext cx="486815" cy="317949"/>
      </dsp:txXfrm>
    </dsp:sp>
    <dsp:sp modelId="{C4D27BBF-587C-43E5-889C-652603D303A7}">
      <dsp:nvSpPr>
        <dsp:cNvPr id="0" name=""/>
        <dsp:cNvSpPr/>
      </dsp:nvSpPr>
      <dsp:spPr>
        <a:xfrm>
          <a:off x="3533851" y="374220"/>
          <a:ext cx="91440" cy="1350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509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CA664F9-7348-489D-8E52-6EA93A3B5351}">
      <dsp:nvSpPr>
        <dsp:cNvPr id="0" name=""/>
        <dsp:cNvSpPr/>
      </dsp:nvSpPr>
      <dsp:spPr>
        <a:xfrm>
          <a:off x="3326271" y="509313"/>
          <a:ext cx="506599" cy="33773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District 2</a:t>
          </a:r>
        </a:p>
      </dsp:txBody>
      <dsp:txXfrm>
        <a:off x="3336163" y="519205"/>
        <a:ext cx="486815" cy="317949"/>
      </dsp:txXfrm>
    </dsp:sp>
    <dsp:sp modelId="{277243CF-5AA7-4101-A423-776E22B61967}">
      <dsp:nvSpPr>
        <dsp:cNvPr id="0" name=""/>
        <dsp:cNvSpPr/>
      </dsp:nvSpPr>
      <dsp:spPr>
        <a:xfrm>
          <a:off x="3250281" y="847046"/>
          <a:ext cx="329289" cy="135093"/>
        </a:xfrm>
        <a:custGeom>
          <a:avLst/>
          <a:gdLst/>
          <a:ahLst/>
          <a:cxnLst/>
          <a:rect l="0" t="0" r="0" b="0"/>
          <a:pathLst>
            <a:path>
              <a:moveTo>
                <a:pt x="329289" y="0"/>
              </a:moveTo>
              <a:lnTo>
                <a:pt x="329289" y="67546"/>
              </a:lnTo>
              <a:lnTo>
                <a:pt x="0" y="67546"/>
              </a:lnTo>
              <a:lnTo>
                <a:pt x="0" y="13509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C0BFF5-27C7-47CC-A349-C536628FCC7F}">
      <dsp:nvSpPr>
        <dsp:cNvPr id="0" name=""/>
        <dsp:cNvSpPr/>
      </dsp:nvSpPr>
      <dsp:spPr>
        <a:xfrm>
          <a:off x="2996981" y="982139"/>
          <a:ext cx="506599" cy="33773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HF 1</a:t>
          </a:r>
        </a:p>
      </dsp:txBody>
      <dsp:txXfrm>
        <a:off x="3006873" y="992031"/>
        <a:ext cx="486815" cy="317949"/>
      </dsp:txXfrm>
    </dsp:sp>
    <dsp:sp modelId="{97768430-0766-4391-B0DE-629DD3ACE9CA}">
      <dsp:nvSpPr>
        <dsp:cNvPr id="0" name=""/>
        <dsp:cNvSpPr/>
      </dsp:nvSpPr>
      <dsp:spPr>
        <a:xfrm>
          <a:off x="3579571" y="847046"/>
          <a:ext cx="329289" cy="1350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546"/>
              </a:lnTo>
              <a:lnTo>
                <a:pt x="329289" y="67546"/>
              </a:lnTo>
              <a:lnTo>
                <a:pt x="329289" y="13509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F6D8BB-B381-4E4A-A7AA-0E6009D284B2}">
      <dsp:nvSpPr>
        <dsp:cNvPr id="0" name=""/>
        <dsp:cNvSpPr/>
      </dsp:nvSpPr>
      <dsp:spPr>
        <a:xfrm>
          <a:off x="3655561" y="982139"/>
          <a:ext cx="506599" cy="33773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HF 2</a:t>
          </a:r>
        </a:p>
      </dsp:txBody>
      <dsp:txXfrm>
        <a:off x="3665453" y="992031"/>
        <a:ext cx="486815" cy="317949"/>
      </dsp:txXfrm>
    </dsp:sp>
    <dsp:sp modelId="{E5830521-766D-4653-85AA-51698D97F7C6}">
      <dsp:nvSpPr>
        <dsp:cNvPr id="0" name=""/>
        <dsp:cNvSpPr/>
      </dsp:nvSpPr>
      <dsp:spPr>
        <a:xfrm>
          <a:off x="3579571" y="374220"/>
          <a:ext cx="1317159" cy="1350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546"/>
              </a:lnTo>
              <a:lnTo>
                <a:pt x="1317159" y="67546"/>
              </a:lnTo>
              <a:lnTo>
                <a:pt x="1317159" y="13509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13A7DA-EE1A-4E07-9062-430CE01469DC}">
      <dsp:nvSpPr>
        <dsp:cNvPr id="0" name=""/>
        <dsp:cNvSpPr/>
      </dsp:nvSpPr>
      <dsp:spPr>
        <a:xfrm>
          <a:off x="4643430" y="509313"/>
          <a:ext cx="506599" cy="337733"/>
        </a:xfrm>
        <a:prstGeom prst="roundRect">
          <a:avLst>
            <a:gd name="adj" fmla="val 10000"/>
          </a:avLst>
        </a:prstGeom>
        <a:solidFill>
          <a:schemeClr val="accent6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District 3</a:t>
          </a:r>
        </a:p>
      </dsp:txBody>
      <dsp:txXfrm>
        <a:off x="4653322" y="519205"/>
        <a:ext cx="486815" cy="317949"/>
      </dsp:txXfrm>
    </dsp:sp>
    <dsp:sp modelId="{5198D574-0D27-449E-AC7A-72E131B7A190}">
      <dsp:nvSpPr>
        <dsp:cNvPr id="0" name=""/>
        <dsp:cNvSpPr/>
      </dsp:nvSpPr>
      <dsp:spPr>
        <a:xfrm>
          <a:off x="4567440" y="847046"/>
          <a:ext cx="329289" cy="135093"/>
        </a:xfrm>
        <a:custGeom>
          <a:avLst/>
          <a:gdLst/>
          <a:ahLst/>
          <a:cxnLst/>
          <a:rect l="0" t="0" r="0" b="0"/>
          <a:pathLst>
            <a:path>
              <a:moveTo>
                <a:pt x="329289" y="0"/>
              </a:moveTo>
              <a:lnTo>
                <a:pt x="329289" y="67546"/>
              </a:lnTo>
              <a:lnTo>
                <a:pt x="0" y="67546"/>
              </a:lnTo>
              <a:lnTo>
                <a:pt x="0" y="13509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6490B4-1F99-4C44-A1B1-4085E9AB0722}">
      <dsp:nvSpPr>
        <dsp:cNvPr id="0" name=""/>
        <dsp:cNvSpPr/>
      </dsp:nvSpPr>
      <dsp:spPr>
        <a:xfrm>
          <a:off x="4314140" y="982139"/>
          <a:ext cx="506599" cy="33773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HF 1</a:t>
          </a:r>
        </a:p>
      </dsp:txBody>
      <dsp:txXfrm>
        <a:off x="4324032" y="992031"/>
        <a:ext cx="486815" cy="317949"/>
      </dsp:txXfrm>
    </dsp:sp>
    <dsp:sp modelId="{88700935-2C58-4B77-B099-C52E631A7F9B}">
      <dsp:nvSpPr>
        <dsp:cNvPr id="0" name=""/>
        <dsp:cNvSpPr/>
      </dsp:nvSpPr>
      <dsp:spPr>
        <a:xfrm>
          <a:off x="4896730" y="847046"/>
          <a:ext cx="329289" cy="1350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7546"/>
              </a:lnTo>
              <a:lnTo>
                <a:pt x="329289" y="67546"/>
              </a:lnTo>
              <a:lnTo>
                <a:pt x="329289" y="135093"/>
              </a:lnTo>
            </a:path>
          </a:pathLst>
        </a:custGeom>
        <a:noFill/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658BA0-A0BE-457C-B01B-A291CA8E6544}">
      <dsp:nvSpPr>
        <dsp:cNvPr id="0" name=""/>
        <dsp:cNvSpPr/>
      </dsp:nvSpPr>
      <dsp:spPr>
        <a:xfrm>
          <a:off x="4972720" y="982139"/>
          <a:ext cx="506599" cy="33773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100" kern="1200" dirty="0"/>
            <a:t>HF 2</a:t>
          </a:r>
        </a:p>
      </dsp:txBody>
      <dsp:txXfrm>
        <a:off x="4982612" y="992031"/>
        <a:ext cx="486815" cy="31794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6</Words>
  <Characters>799</Characters>
  <Application>Microsoft Office Word</Application>
  <DocSecurity>0</DocSecurity>
  <Lines>30</Lines>
  <Paragraphs>9</Paragraphs>
  <ScaleCrop>false</ScaleCrop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bdul Rahim</dc:creator>
  <cp:keywords/>
  <dc:description/>
  <cp:lastModifiedBy>Mohamed Abdul Rahim</cp:lastModifiedBy>
  <cp:revision>2</cp:revision>
  <dcterms:created xsi:type="dcterms:W3CDTF">2025-03-26T07:03:00Z</dcterms:created>
  <dcterms:modified xsi:type="dcterms:W3CDTF">2025-03-26T07:04:00Z</dcterms:modified>
</cp:coreProperties>
</file>